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560" w:type="dxa"/>
        <w:tblLook w:val="04A0" w:firstRow="1" w:lastRow="0" w:firstColumn="1" w:lastColumn="0" w:noHBand="0" w:noVBand="1"/>
      </w:tblPr>
      <w:tblGrid>
        <w:gridCol w:w="2268"/>
        <w:gridCol w:w="5719"/>
        <w:gridCol w:w="976"/>
        <w:gridCol w:w="895"/>
        <w:gridCol w:w="1056"/>
        <w:gridCol w:w="2589"/>
        <w:gridCol w:w="1057"/>
      </w:tblGrid>
      <w:tr w:rsidR="006D09CA" w:rsidRPr="006D09CA" w14:paraId="3A4C2CAD" w14:textId="77777777" w:rsidTr="00D64849">
        <w:trPr>
          <w:trHeight w:val="300"/>
        </w:trPr>
        <w:tc>
          <w:tcPr>
            <w:tcW w:w="14560" w:type="dxa"/>
            <w:gridSpan w:val="7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D46C50" w14:textId="76083B56" w:rsidR="006D09CA" w:rsidRPr="006D09CA" w:rsidRDefault="006D09CA" w:rsidP="006D09C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</w:t>
            </w:r>
            <w:r w:rsidR="00E312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  <w:r w:rsidRPr="006D09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 Direct comparison of meta</w:t>
            </w:r>
            <w:r w:rsidR="00E312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 w:rsidRPr="006D09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alysis results</w:t>
            </w:r>
          </w:p>
        </w:tc>
      </w:tr>
      <w:tr w:rsidR="006D09CA" w:rsidRPr="006D09CA" w14:paraId="7681C5EF" w14:textId="77777777" w:rsidTr="00D64849">
        <w:trPr>
          <w:trHeight w:val="300"/>
        </w:trPr>
        <w:tc>
          <w:tcPr>
            <w:tcW w:w="2268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5ACD1B" w14:textId="77777777" w:rsidR="006D09CA" w:rsidRPr="006D09CA" w:rsidRDefault="006D09CA" w:rsidP="006D09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tcome index</w:t>
            </w:r>
          </w:p>
        </w:tc>
        <w:tc>
          <w:tcPr>
            <w:tcW w:w="571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17B39A3" w14:textId="77777777" w:rsidR="006D09CA" w:rsidRPr="006D09CA" w:rsidRDefault="006D09CA" w:rsidP="006D09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arison category</w:t>
            </w:r>
          </w:p>
        </w:tc>
        <w:tc>
          <w:tcPr>
            <w:tcW w:w="97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F5ED7DD" w14:textId="77777777" w:rsidR="006D09CA" w:rsidRPr="006D09CA" w:rsidRDefault="006D09CA" w:rsidP="006D09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studies</w:t>
            </w:r>
          </w:p>
        </w:tc>
        <w:tc>
          <w:tcPr>
            <w:tcW w:w="1951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8C1539" w14:textId="77777777" w:rsidR="006D09CA" w:rsidRPr="006D09CA" w:rsidRDefault="006D09CA" w:rsidP="006D09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terogeneity</w:t>
            </w:r>
          </w:p>
        </w:tc>
        <w:tc>
          <w:tcPr>
            <w:tcW w:w="3646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1700AC" w14:textId="77777777" w:rsidR="006D09CA" w:rsidRPr="006D09CA" w:rsidRDefault="006D09CA" w:rsidP="006D09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 analysis results</w:t>
            </w:r>
          </w:p>
        </w:tc>
      </w:tr>
      <w:tr w:rsidR="006D09CA" w:rsidRPr="006D09CA" w14:paraId="61AD5902" w14:textId="77777777" w:rsidTr="00D64849">
        <w:trPr>
          <w:trHeight w:val="300"/>
        </w:trPr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9360FA" w14:textId="77777777" w:rsidR="006D09CA" w:rsidRPr="006D09CA" w:rsidRDefault="006D09CA" w:rsidP="006D0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1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FC3A1B" w14:textId="77777777" w:rsidR="006D09CA" w:rsidRPr="006D09CA" w:rsidRDefault="006D09CA" w:rsidP="006D0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4DC4D8" w14:textId="77777777" w:rsidR="006D09CA" w:rsidRPr="006D09CA" w:rsidRDefault="006D09CA" w:rsidP="006D0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584A8" w14:textId="77777777" w:rsidR="006D09CA" w:rsidRPr="001E3370" w:rsidRDefault="006D09CA" w:rsidP="006D09C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E33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</w:t>
            </w:r>
            <w:r w:rsidRPr="001E33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F1A57" w14:textId="77777777" w:rsidR="006D09CA" w:rsidRPr="001E3370" w:rsidRDefault="006D09CA" w:rsidP="006D09C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E33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5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25871" w14:textId="03421323" w:rsidR="006D09CA" w:rsidRPr="006D09CA" w:rsidRDefault="0011156D" w:rsidP="006D09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/</w:t>
            </w:r>
            <w:r w:rsidR="006D09CA"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D, 95%CI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7C2EB" w14:textId="77777777" w:rsidR="006D09CA" w:rsidRPr="001E3370" w:rsidRDefault="006D09CA" w:rsidP="006D09C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E33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6D09CA" w:rsidRPr="006D09CA" w14:paraId="74125561" w14:textId="77777777" w:rsidTr="00D64849">
        <w:trPr>
          <w:trHeight w:val="280"/>
        </w:trPr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4DE7B156" w14:textId="77777777" w:rsidR="006D09CA" w:rsidRPr="006D09CA" w:rsidRDefault="006D09CA" w:rsidP="006D0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19" w:type="dxa"/>
            <w:shd w:val="clear" w:color="auto" w:fill="auto"/>
            <w:noWrap/>
            <w:vAlign w:val="bottom"/>
            <w:hideMark/>
          </w:tcPr>
          <w:p w14:paraId="4C8B0A9B" w14:textId="16E729A0" w:rsidR="006D09CA" w:rsidRPr="006D09CA" w:rsidRDefault="0011156D" w:rsidP="006D09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Hlk94650447"/>
            <w:r w:rsidRPr="00111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xibus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1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1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  <w:bookmarkEnd w:id="0"/>
            <w:r w:rsidR="006D09CA"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s </w:t>
            </w:r>
            <w:r w:rsidRPr="00111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  <w:r w:rsidR="006D09CA"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D22B866" w14:textId="615CB072" w:rsidR="006D09CA" w:rsidRPr="006D09CA" w:rsidRDefault="0011156D" w:rsidP="006D09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808DD9A" w14:textId="0C530B7A" w:rsidR="006D09CA" w:rsidRPr="006D09CA" w:rsidRDefault="0011156D" w:rsidP="006D09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  <w:r w:rsidR="006D09CA"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72A076E" w14:textId="5F6EC85D" w:rsidR="006D09CA" w:rsidRPr="006D09CA" w:rsidRDefault="006D09CA" w:rsidP="006D09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 w:rsidR="00111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026BE06E" w14:textId="547BE0CD" w:rsidR="006D09CA" w:rsidRPr="00FE2744" w:rsidRDefault="0011156D" w:rsidP="006D09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1.01</w:t>
            </w:r>
            <w:r w:rsidR="006D09CA"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 w:rsidR="006D09CA"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</w:t>
            </w: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3</w:t>
            </w:r>
            <w:r w:rsidR="006D09CA"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 w:rsidR="006D09CA"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</w:t>
            </w: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0</w:t>
            </w:r>
            <w:r w:rsidR="006D09CA"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F8D8ACA" w14:textId="5203C813" w:rsidR="006D09CA" w:rsidRPr="00FE2744" w:rsidRDefault="006D09CA" w:rsidP="006D09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</w:t>
            </w:r>
            <w:r w:rsidR="0011156D"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1</w:t>
            </w:r>
          </w:p>
        </w:tc>
      </w:tr>
      <w:tr w:rsidR="006D09CA" w:rsidRPr="006D09CA" w14:paraId="1AEC08AC" w14:textId="77777777" w:rsidTr="00D64849">
        <w:trPr>
          <w:trHeight w:val="280"/>
        </w:trPr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7E624DAA" w14:textId="77777777" w:rsidR="006D09CA" w:rsidRPr="006D09CA" w:rsidRDefault="006D09CA" w:rsidP="006D0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19" w:type="dxa"/>
            <w:shd w:val="clear" w:color="auto" w:fill="auto"/>
            <w:noWrap/>
            <w:vAlign w:val="bottom"/>
            <w:hideMark/>
          </w:tcPr>
          <w:p w14:paraId="1C4A7476" w14:textId="4BDD745E" w:rsidR="006D09CA" w:rsidRPr="006D09CA" w:rsidRDefault="00FF29E0" w:rsidP="006D09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_Hlk94650456"/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upunctur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  <w:bookmarkEnd w:id="1"/>
            <w:r w:rsidR="006D09CA"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s </w:t>
            </w:r>
            <w:r w:rsidRPr="00111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F629686" w14:textId="0E64294F" w:rsidR="006D09CA" w:rsidRPr="006D09CA" w:rsidRDefault="00FF29E0" w:rsidP="006D09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43593B5" w14:textId="47E61D8A" w:rsidR="006D09CA" w:rsidRPr="006D09CA" w:rsidRDefault="00FF29E0" w:rsidP="006D09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  <w:r w:rsidR="006D09CA"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6705881" w14:textId="20B33C71" w:rsidR="006D09CA" w:rsidRPr="006D09CA" w:rsidRDefault="00FF29E0" w:rsidP="006D09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1F0006DC" w14:textId="36D760D3" w:rsidR="006D09CA" w:rsidRPr="00FE2744" w:rsidRDefault="00FF29E0" w:rsidP="006D09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1.56</w:t>
            </w:r>
            <w:r w:rsidR="006D09CA"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 -</w:t>
            </w: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94</w:t>
            </w:r>
            <w:r w:rsidR="006D09CA"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0.1</w:t>
            </w:r>
            <w:r w:rsidR="006D09CA"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)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F13F006" w14:textId="71CEAC41" w:rsidR="006D09CA" w:rsidRPr="00FE2744" w:rsidRDefault="006D09CA" w:rsidP="006D09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</w:t>
            </w:r>
            <w:r w:rsidR="00FF29E0"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3</w:t>
            </w:r>
          </w:p>
        </w:tc>
      </w:tr>
      <w:tr w:rsidR="006D09CA" w:rsidRPr="006D09CA" w14:paraId="62766945" w14:textId="77777777" w:rsidTr="00D64849">
        <w:trPr>
          <w:trHeight w:val="280"/>
        </w:trPr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6C1576F0" w14:textId="77777777" w:rsidR="006D09CA" w:rsidRPr="006D09CA" w:rsidRDefault="006D09CA" w:rsidP="006D0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19" w:type="dxa"/>
            <w:shd w:val="clear" w:color="auto" w:fill="auto"/>
            <w:noWrap/>
            <w:vAlign w:val="bottom"/>
            <w:hideMark/>
          </w:tcPr>
          <w:p w14:paraId="0E80C7D5" w14:textId="3325727D" w:rsidR="006D09CA" w:rsidRPr="006D09CA" w:rsidRDefault="00FF29E0" w:rsidP="006D09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2" w:name="_Hlk94650468"/>
            <w:proofErr w:type="spellStart"/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tro</w:t>
            </w:r>
            <w:proofErr w:type="spellEnd"/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acupunctur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  <w:bookmarkEnd w:id="2"/>
            <w:r w:rsidR="006D09CA"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s </w:t>
            </w:r>
            <w:r w:rsidRPr="00111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D7EE68E" w14:textId="7E52AD8B" w:rsidR="006D09CA" w:rsidRPr="006D09CA" w:rsidRDefault="00FF29E0" w:rsidP="006D09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85FCDED" w14:textId="4713C335" w:rsidR="006D09CA" w:rsidRPr="006D09CA" w:rsidRDefault="00FF29E0" w:rsidP="006D09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="006D09CA"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E6BA5C8" w14:textId="5CFF5082" w:rsidR="006D09CA" w:rsidRPr="006D09CA" w:rsidRDefault="00FF29E0" w:rsidP="006D09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62C3DBB2" w14:textId="1D4BACF3" w:rsidR="006D09CA" w:rsidRPr="00FE2744" w:rsidRDefault="006D09CA" w:rsidP="006D09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FF29E0"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2.19</w:t>
            </w: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 w:rsidR="00FF29E0"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2.77</w:t>
            </w: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 w:rsidR="00FF29E0"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1.61</w:t>
            </w: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ED0270A" w14:textId="7AA3BFF2" w:rsidR="006D09CA" w:rsidRPr="00FE2744" w:rsidRDefault="00FF29E0" w:rsidP="006D09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001</w:t>
            </w:r>
          </w:p>
        </w:tc>
      </w:tr>
      <w:tr w:rsidR="006D09CA" w:rsidRPr="006D09CA" w14:paraId="77AB84DF" w14:textId="77777777" w:rsidTr="00D64849">
        <w:trPr>
          <w:trHeight w:val="280"/>
        </w:trPr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73B17692" w14:textId="77777777" w:rsidR="006D09CA" w:rsidRPr="006D09CA" w:rsidRDefault="006D09CA" w:rsidP="006D0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19" w:type="dxa"/>
            <w:shd w:val="clear" w:color="auto" w:fill="auto"/>
            <w:noWrap/>
            <w:vAlign w:val="bottom"/>
            <w:hideMark/>
          </w:tcPr>
          <w:p w14:paraId="7A1EBE90" w14:textId="7B9A9122" w:rsidR="006D09CA" w:rsidRPr="006D09CA" w:rsidRDefault="00FF29E0" w:rsidP="006D09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3" w:name="_Hlk94650477"/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rm need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  <w:bookmarkEnd w:id="3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6D09CA"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s </w:t>
            </w:r>
            <w:r w:rsidRPr="00111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881A083" w14:textId="77777777" w:rsidR="006D09CA" w:rsidRPr="006D09CA" w:rsidRDefault="006D09CA" w:rsidP="006D09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FF7815A" w14:textId="77777777" w:rsidR="006D09CA" w:rsidRPr="006D09CA" w:rsidRDefault="006D09CA" w:rsidP="006D09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52A49A4" w14:textId="77777777" w:rsidR="006D09CA" w:rsidRPr="006D09CA" w:rsidRDefault="006D09CA" w:rsidP="006D09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4257DA71" w14:textId="7CCC9D63" w:rsidR="006D09CA" w:rsidRPr="00FE2744" w:rsidRDefault="006D09CA" w:rsidP="006D09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-</w:t>
            </w:r>
            <w:r w:rsidR="002A3AA7"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23</w:t>
            </w: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 -1.</w:t>
            </w:r>
            <w:r w:rsidR="002A3AA7"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2</w:t>
            </w: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 -0.</w:t>
            </w:r>
            <w:r w:rsidR="002A3AA7"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4</w:t>
            </w: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F63EDED" w14:textId="46EB9621" w:rsidR="006D09CA" w:rsidRPr="00FE2744" w:rsidRDefault="006D09CA" w:rsidP="006D09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0</w:t>
            </w:r>
            <w:r w:rsidR="002A3AA7"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</w:p>
        </w:tc>
      </w:tr>
      <w:tr w:rsidR="002A3AA7" w:rsidRPr="006D09CA" w14:paraId="63FB6A26" w14:textId="77777777" w:rsidTr="00D64849">
        <w:trPr>
          <w:trHeight w:val="280"/>
        </w:trPr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0A154ECF" w14:textId="77777777" w:rsidR="002A3AA7" w:rsidRPr="006D09CA" w:rsidRDefault="002A3AA7" w:rsidP="002A3A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19" w:type="dxa"/>
            <w:shd w:val="clear" w:color="auto" w:fill="auto"/>
            <w:noWrap/>
            <w:vAlign w:val="bottom"/>
            <w:hideMark/>
          </w:tcPr>
          <w:p w14:paraId="6E7D0EF9" w14:textId="7F5A2442" w:rsidR="002A3AA7" w:rsidRPr="006D09CA" w:rsidRDefault="002A3AA7" w:rsidP="002A3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4" w:name="_Hlk94650485"/>
            <w:r w:rsidRPr="002A3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re need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A3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A3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bookmarkEnd w:id="4"/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s </w:t>
            </w:r>
            <w:r w:rsidRPr="00111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EB45400" w14:textId="56E66535" w:rsidR="002A3AA7" w:rsidRPr="006D09CA" w:rsidRDefault="002A3AA7" w:rsidP="002A3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707736A" w14:textId="35FA191B" w:rsidR="002A3AA7" w:rsidRPr="006D09CA" w:rsidRDefault="002A3AA7" w:rsidP="002A3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3E3AD87" w14:textId="2080D3D0" w:rsidR="002A3AA7" w:rsidRPr="006D09CA" w:rsidRDefault="002A3AA7" w:rsidP="002A3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00851659" w14:textId="5D4E5E80" w:rsidR="002A3AA7" w:rsidRPr="00FE2744" w:rsidRDefault="002A3AA7" w:rsidP="002A3A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1.95( -2.38, -1.52)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CB70304" w14:textId="143B5902" w:rsidR="002A3AA7" w:rsidRPr="00FE2744" w:rsidRDefault="002A3AA7" w:rsidP="002A3A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001</w:t>
            </w:r>
          </w:p>
        </w:tc>
      </w:tr>
      <w:tr w:rsidR="002A3AA7" w:rsidRPr="006D09CA" w14:paraId="1814B70B" w14:textId="77777777" w:rsidTr="00D64849">
        <w:trPr>
          <w:trHeight w:val="290"/>
        </w:trPr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62577768" w14:textId="57B2FBE3" w:rsidR="002A3AA7" w:rsidRPr="006D09CA" w:rsidRDefault="00D646E7" w:rsidP="002A3A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ease Activity Score of 28 J</w:t>
            </w:r>
            <w:r w:rsidRPr="00D127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ints (DAS28)</w:t>
            </w:r>
            <w:r w:rsidR="002A3AA7" w:rsidRPr="002A3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cores</w:t>
            </w:r>
          </w:p>
        </w:tc>
        <w:tc>
          <w:tcPr>
            <w:tcW w:w="5719" w:type="dxa"/>
            <w:shd w:val="clear" w:color="auto" w:fill="auto"/>
            <w:noWrap/>
            <w:vAlign w:val="bottom"/>
            <w:hideMark/>
          </w:tcPr>
          <w:p w14:paraId="508CBDA7" w14:textId="77777777" w:rsidR="002A3AA7" w:rsidRPr="006D09CA" w:rsidRDefault="002A3AA7" w:rsidP="002A3AA7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25494F9" w14:textId="77777777" w:rsidR="002A3AA7" w:rsidRPr="00902BCC" w:rsidRDefault="002A3AA7" w:rsidP="00902BCC">
            <w:pPr>
              <w:widowControl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1E3DE1D" w14:textId="77777777" w:rsidR="002A3AA7" w:rsidRPr="00902BCC" w:rsidRDefault="002A3AA7" w:rsidP="00902BCC">
            <w:pPr>
              <w:widowControl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CCC737" w14:textId="77777777" w:rsidR="002A3AA7" w:rsidRPr="00902BCC" w:rsidRDefault="002A3AA7" w:rsidP="00902BCC">
            <w:pPr>
              <w:widowControl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14036A2A" w14:textId="77777777" w:rsidR="002A3AA7" w:rsidRPr="00902BCC" w:rsidRDefault="002A3AA7" w:rsidP="00902BCC">
            <w:pPr>
              <w:widowControl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20C9749" w14:textId="77777777" w:rsidR="002A3AA7" w:rsidRPr="00902BCC" w:rsidRDefault="002A3AA7" w:rsidP="00902BCC">
            <w:pPr>
              <w:widowControl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</w:p>
        </w:tc>
      </w:tr>
      <w:tr w:rsidR="002A3AA7" w:rsidRPr="006D09CA" w14:paraId="5D927E8D" w14:textId="77777777" w:rsidTr="00D64849">
        <w:trPr>
          <w:trHeight w:val="280"/>
        </w:trPr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6DBEED92" w14:textId="77777777" w:rsidR="002A3AA7" w:rsidRPr="006D09CA" w:rsidRDefault="002A3AA7" w:rsidP="002A3A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19" w:type="dxa"/>
            <w:shd w:val="clear" w:color="auto" w:fill="auto"/>
            <w:noWrap/>
            <w:vAlign w:val="bottom"/>
            <w:hideMark/>
          </w:tcPr>
          <w:p w14:paraId="50ACEC4E" w14:textId="22CEA4DE" w:rsidR="002A3AA7" w:rsidRPr="006D09CA" w:rsidRDefault="007273DF" w:rsidP="002A3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1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xibus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1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1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s </w:t>
            </w:r>
            <w:r w:rsidRPr="00111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4F24654" w14:textId="0F209FB2" w:rsidR="002A3AA7" w:rsidRPr="006D09CA" w:rsidRDefault="007273DF" w:rsidP="002A3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D80BDC3" w14:textId="4B5AAAF4" w:rsidR="002A3AA7" w:rsidRPr="006D09CA" w:rsidRDefault="007273DF" w:rsidP="002A3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EFCB2FD" w14:textId="6B011B9F" w:rsidR="002A3AA7" w:rsidRPr="006D09CA" w:rsidRDefault="007273DF" w:rsidP="002A3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7F6B62E2" w14:textId="562A9433" w:rsidR="002A3AA7" w:rsidRPr="00FE2744" w:rsidRDefault="002A3AA7" w:rsidP="002A3A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0.</w:t>
            </w:r>
            <w:r w:rsidR="007273DF"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2</w:t>
            </w: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 -</w:t>
            </w:r>
            <w:r w:rsidR="007273DF"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00, -0.24</w:t>
            </w: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5BD632C" w14:textId="14356B42" w:rsidR="002A3AA7" w:rsidRPr="00FE2744" w:rsidRDefault="002A3AA7" w:rsidP="002A3A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</w:t>
            </w:r>
            <w:r w:rsidR="007273DF"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01</w:t>
            </w:r>
          </w:p>
        </w:tc>
      </w:tr>
      <w:tr w:rsidR="002A3AA7" w:rsidRPr="006D09CA" w14:paraId="67280A7E" w14:textId="77777777" w:rsidTr="00D64849">
        <w:trPr>
          <w:trHeight w:val="280"/>
        </w:trPr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580DD2D2" w14:textId="77777777" w:rsidR="002A3AA7" w:rsidRPr="006D09CA" w:rsidRDefault="002A3AA7" w:rsidP="002A3A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19" w:type="dxa"/>
            <w:shd w:val="clear" w:color="auto" w:fill="auto"/>
            <w:noWrap/>
            <w:vAlign w:val="bottom"/>
            <w:hideMark/>
          </w:tcPr>
          <w:p w14:paraId="255D95D6" w14:textId="638AB0EF" w:rsidR="002A3AA7" w:rsidRPr="006D09CA" w:rsidRDefault="007273DF" w:rsidP="002A3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upunctur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s </w:t>
            </w:r>
            <w:r w:rsidRPr="00111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249FA87" w14:textId="161CE14C" w:rsidR="002A3AA7" w:rsidRPr="006D09CA" w:rsidRDefault="007273DF" w:rsidP="002A3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B1CC0F8" w14:textId="2CC62C25" w:rsidR="002A3AA7" w:rsidRPr="006D09CA" w:rsidRDefault="007273DF" w:rsidP="002A3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  <w:r w:rsidR="002A3AA7"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923BF36" w14:textId="6CA13565" w:rsidR="002A3AA7" w:rsidRPr="006D09CA" w:rsidRDefault="007273DF" w:rsidP="002A3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4B6B61A5" w14:textId="544035D5" w:rsidR="002A3AA7" w:rsidRPr="00FE2744" w:rsidRDefault="007273DF" w:rsidP="002A3A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0.92</w:t>
            </w:r>
            <w:r w:rsidR="002A3AA7"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-</w:t>
            </w: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61</w:t>
            </w:r>
            <w:r w:rsidR="002A3AA7"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 w:rsidR="002A3AA7"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</w:t>
            </w: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2</w:t>
            </w:r>
            <w:r w:rsidR="002A3AA7"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18DC769" w14:textId="059D96A9" w:rsidR="002A3AA7" w:rsidRPr="00FE2744" w:rsidRDefault="002A3AA7" w:rsidP="002A3A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</w:t>
            </w:r>
            <w:r w:rsidR="007273DF"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09</w:t>
            </w:r>
          </w:p>
        </w:tc>
      </w:tr>
      <w:tr w:rsidR="007273DF" w:rsidRPr="006D09CA" w14:paraId="21EF45B9" w14:textId="77777777" w:rsidTr="00D64849">
        <w:trPr>
          <w:trHeight w:val="280"/>
        </w:trPr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06276DA7" w14:textId="77777777" w:rsidR="007273DF" w:rsidRPr="006D09CA" w:rsidRDefault="007273DF" w:rsidP="007273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19" w:type="dxa"/>
            <w:shd w:val="clear" w:color="auto" w:fill="auto"/>
            <w:noWrap/>
            <w:vAlign w:val="bottom"/>
            <w:hideMark/>
          </w:tcPr>
          <w:p w14:paraId="31A64608" w14:textId="5C2ED276" w:rsidR="007273DF" w:rsidRPr="006D09CA" w:rsidRDefault="007273DF" w:rsidP="00727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5" w:name="_Hlk94650841"/>
            <w:proofErr w:type="spellStart"/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tro</w:t>
            </w:r>
            <w:proofErr w:type="spellEnd"/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acupunctur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  <w:bookmarkEnd w:id="5"/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s </w:t>
            </w:r>
            <w:r w:rsidRPr="00111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2D97ABF" w14:textId="4B6EEE74" w:rsidR="007273DF" w:rsidRPr="006D09CA" w:rsidRDefault="007273DF" w:rsidP="00727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C46C30E" w14:textId="24D2AF71" w:rsidR="007273DF" w:rsidRPr="006D09CA" w:rsidRDefault="007273DF" w:rsidP="00727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1B5EFD7" w14:textId="6477A0B5" w:rsidR="007273DF" w:rsidRPr="006D09CA" w:rsidRDefault="007273DF" w:rsidP="00727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7BBED967" w14:textId="301F8EAE" w:rsidR="007273DF" w:rsidRPr="00FE2744" w:rsidRDefault="007273DF" w:rsidP="007273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-2.00(-2.59, -1.41)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3A73D80" w14:textId="0BFB8E92" w:rsidR="007273DF" w:rsidRPr="00FE2744" w:rsidRDefault="007273DF" w:rsidP="007273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001</w:t>
            </w:r>
          </w:p>
        </w:tc>
      </w:tr>
      <w:tr w:rsidR="002A3AA7" w:rsidRPr="006D09CA" w14:paraId="72795FCB" w14:textId="77777777" w:rsidTr="00D64849">
        <w:trPr>
          <w:trHeight w:val="280"/>
        </w:trPr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73528519" w14:textId="77777777" w:rsidR="002A3AA7" w:rsidRPr="006D09CA" w:rsidRDefault="002A3AA7" w:rsidP="002A3A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19" w:type="dxa"/>
            <w:shd w:val="clear" w:color="auto" w:fill="auto"/>
            <w:noWrap/>
            <w:vAlign w:val="bottom"/>
            <w:hideMark/>
          </w:tcPr>
          <w:p w14:paraId="3FC90771" w14:textId="0862366B" w:rsidR="002A3AA7" w:rsidRPr="006D09CA" w:rsidRDefault="00B72CE9" w:rsidP="002A3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6" w:name="_Hlk94650903"/>
            <w:proofErr w:type="spellStart"/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tro</w:t>
            </w:r>
            <w:proofErr w:type="spellEnd"/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acupunctur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  <w:bookmarkEnd w:id="6"/>
            <w:r w:rsidR="002A3AA7"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s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upunctur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E2F6187" w14:textId="77777777" w:rsidR="002A3AA7" w:rsidRPr="006D09CA" w:rsidRDefault="002A3AA7" w:rsidP="002A3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ABD4BF7" w14:textId="77777777" w:rsidR="002A3AA7" w:rsidRPr="006D09CA" w:rsidRDefault="002A3AA7" w:rsidP="002A3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B1806FD" w14:textId="77777777" w:rsidR="002A3AA7" w:rsidRPr="006D09CA" w:rsidRDefault="002A3AA7" w:rsidP="002A3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13D103F6" w14:textId="3FB4A8B3" w:rsidR="002A3AA7" w:rsidRPr="00FE2744" w:rsidRDefault="002A3AA7" w:rsidP="002A3A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1.</w:t>
            </w:r>
            <w:r w:rsidR="00B72CE9"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0</w:t>
            </w: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-1.</w:t>
            </w:r>
            <w:r w:rsidR="00B72CE9"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0</w:t>
            </w: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 -0.</w:t>
            </w:r>
            <w:r w:rsidR="00B72CE9"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0</w:t>
            </w: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491A525" w14:textId="77777777" w:rsidR="002A3AA7" w:rsidRPr="00FE2744" w:rsidRDefault="002A3AA7" w:rsidP="002A3A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001</w:t>
            </w:r>
          </w:p>
        </w:tc>
      </w:tr>
      <w:tr w:rsidR="002A3AA7" w:rsidRPr="006D09CA" w14:paraId="18A5D864" w14:textId="77777777" w:rsidTr="00D64849">
        <w:trPr>
          <w:trHeight w:val="280"/>
        </w:trPr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355CE968" w14:textId="77777777" w:rsidR="002A3AA7" w:rsidRPr="006D09CA" w:rsidRDefault="002A3AA7" w:rsidP="002A3A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19" w:type="dxa"/>
            <w:shd w:val="clear" w:color="auto" w:fill="auto"/>
            <w:noWrap/>
            <w:vAlign w:val="bottom"/>
            <w:hideMark/>
          </w:tcPr>
          <w:p w14:paraId="4872FB98" w14:textId="56DACB88" w:rsidR="002A3AA7" w:rsidRPr="006D09CA" w:rsidRDefault="00B72CE9" w:rsidP="002A3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7" w:name="_Hlk94650954"/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rm need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  <w:bookmarkEnd w:id="7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s </w:t>
            </w:r>
            <w:r w:rsidRPr="00111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E2AD4A0" w14:textId="17DD2329" w:rsidR="002A3AA7" w:rsidRPr="006D09CA" w:rsidRDefault="00B72CE9" w:rsidP="002A3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C2BF93B" w14:textId="66D134D0" w:rsidR="002A3AA7" w:rsidRPr="006D09CA" w:rsidRDefault="00B72CE9" w:rsidP="00B72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  <w:r w:rsidR="002A3AA7"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E05370E" w14:textId="6E7092A7" w:rsidR="002A3AA7" w:rsidRPr="006D09CA" w:rsidRDefault="002A3AA7" w:rsidP="002A3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 w:rsidR="00B72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3</w:t>
            </w: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391E0022" w14:textId="051E40CC" w:rsidR="002A3AA7" w:rsidRPr="00FE2744" w:rsidRDefault="00B72CE9" w:rsidP="002A3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2A3AA7" w:rsidRPr="00FE27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Pr="00FE27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</w:t>
            </w:r>
            <w:r w:rsidR="002A3AA7" w:rsidRPr="00FE27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E27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8</w:t>
            </w:r>
            <w:r w:rsidR="002A3AA7" w:rsidRPr="00FE27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FE27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  <w:r w:rsidR="002A3AA7" w:rsidRPr="00FE27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EF7EF58" w14:textId="47781B2E" w:rsidR="002A3AA7" w:rsidRPr="00FE2744" w:rsidRDefault="00B72CE9" w:rsidP="002A3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2A3AA7" w:rsidRPr="006D09CA" w14:paraId="0CBE62A9" w14:textId="77777777" w:rsidTr="00D64849">
        <w:trPr>
          <w:trHeight w:val="280"/>
        </w:trPr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2D6B2A81" w14:textId="77777777" w:rsidR="002A3AA7" w:rsidRPr="006D09CA" w:rsidRDefault="002A3AA7" w:rsidP="002A3A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19" w:type="dxa"/>
            <w:shd w:val="clear" w:color="auto" w:fill="auto"/>
            <w:noWrap/>
            <w:vAlign w:val="bottom"/>
            <w:hideMark/>
          </w:tcPr>
          <w:p w14:paraId="034A56DB" w14:textId="79F8855B" w:rsidR="002A3AA7" w:rsidRPr="006D09CA" w:rsidRDefault="00992D4C" w:rsidP="002A3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8" w:name="_Hlk94650969"/>
            <w:r w:rsidRPr="00992D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upoint catgut embedding</w:t>
            </w:r>
            <w:r w:rsidR="00B72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B72CE9" w:rsidRPr="002A3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 w:rsidR="00B72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B72CE9" w:rsidRPr="002A3A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  <w:r w:rsidR="00B72CE9"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bookmarkEnd w:id="8"/>
            <w:r w:rsidR="00B72CE9"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s </w:t>
            </w:r>
            <w:r w:rsidR="00B72CE9" w:rsidRPr="00111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5F2C7AE" w14:textId="7D3990D3" w:rsidR="002A3AA7" w:rsidRPr="006D09CA" w:rsidRDefault="00B72CE9" w:rsidP="002A3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DE339ED" w14:textId="0E8605E5" w:rsidR="002A3AA7" w:rsidRPr="006D09CA" w:rsidRDefault="00B72CE9" w:rsidP="002A3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</w:t>
            </w:r>
            <w:r w:rsidR="002A3AA7"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1321029" w14:textId="5348EB0F" w:rsidR="002A3AA7" w:rsidRPr="006D09CA" w:rsidRDefault="00B72CE9" w:rsidP="002A3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28A2F7A5" w14:textId="64F213D8" w:rsidR="002A3AA7" w:rsidRPr="00FE2744" w:rsidRDefault="00B72CE9" w:rsidP="002A3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  <w:r w:rsidR="002A3AA7" w:rsidRPr="00FE27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 -0.</w:t>
            </w:r>
            <w:r w:rsidRPr="00FE27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  <w:r w:rsidR="002A3AA7" w:rsidRPr="00FE27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FE27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</w:t>
            </w:r>
            <w:r w:rsidR="002A3AA7" w:rsidRPr="00FE27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F034D6F" w14:textId="7727EA4C" w:rsidR="002A3AA7" w:rsidRPr="00FE2744" w:rsidRDefault="002A3AA7" w:rsidP="002A3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B72CE9" w:rsidRPr="00FE27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FE27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2A3AA7" w:rsidRPr="006D09CA" w14:paraId="73B91B7A" w14:textId="77777777" w:rsidTr="00D64849">
        <w:trPr>
          <w:trHeight w:val="280"/>
        </w:trPr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7EDB9DDF" w14:textId="77777777" w:rsidR="002A3AA7" w:rsidRPr="006D09CA" w:rsidRDefault="002A3AA7" w:rsidP="002A3A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19" w:type="dxa"/>
            <w:shd w:val="clear" w:color="auto" w:fill="auto"/>
            <w:noWrap/>
            <w:vAlign w:val="bottom"/>
            <w:hideMark/>
          </w:tcPr>
          <w:p w14:paraId="4A4461DB" w14:textId="21871898" w:rsidR="002A3AA7" w:rsidRPr="006D09CA" w:rsidRDefault="00992D4C" w:rsidP="002A3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9" w:name="_Hlk94650858"/>
            <w:r w:rsidRPr="00992D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ricular need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92D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92D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  <w:r w:rsidR="002A3AA7"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bookmarkEnd w:id="9"/>
            <w:r w:rsidR="002A3AA7"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s </w:t>
            </w:r>
            <w:r w:rsidRPr="00111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C6AF37D" w14:textId="77777777" w:rsidR="002A3AA7" w:rsidRPr="006D09CA" w:rsidRDefault="002A3AA7" w:rsidP="002A3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E0BCF95" w14:textId="77777777" w:rsidR="002A3AA7" w:rsidRPr="006D09CA" w:rsidRDefault="002A3AA7" w:rsidP="002A3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6278AC7" w14:textId="77777777" w:rsidR="002A3AA7" w:rsidRPr="006D09CA" w:rsidRDefault="002A3AA7" w:rsidP="002A3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4603D3AD" w14:textId="44395032" w:rsidR="002A3AA7" w:rsidRPr="006D09CA" w:rsidRDefault="002A3AA7" w:rsidP="002A3A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992D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1.24</w:t>
            </w:r>
            <w:r w:rsidRPr="006D09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 w:rsidR="00992D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1.30</w:t>
            </w:r>
            <w:r w:rsidRPr="006D09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</w:t>
            </w:r>
            <w:r w:rsidR="00443E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992D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1.18</w:t>
            </w:r>
            <w:r w:rsidRPr="006D09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BDC7675" w14:textId="77777777" w:rsidR="002A3AA7" w:rsidRPr="006D09CA" w:rsidRDefault="002A3AA7" w:rsidP="002A3A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001</w:t>
            </w:r>
          </w:p>
        </w:tc>
      </w:tr>
      <w:tr w:rsidR="002A3AA7" w:rsidRPr="006D09CA" w14:paraId="24A37BE1" w14:textId="77777777" w:rsidTr="00D64849">
        <w:trPr>
          <w:trHeight w:val="320"/>
        </w:trPr>
        <w:tc>
          <w:tcPr>
            <w:tcW w:w="2268" w:type="dxa"/>
            <w:vMerge w:val="restart"/>
            <w:shd w:val="clear" w:color="auto" w:fill="auto"/>
            <w:vAlign w:val="center"/>
            <w:hideMark/>
          </w:tcPr>
          <w:p w14:paraId="6FAB3DDF" w14:textId="464619E0" w:rsidR="002A3AA7" w:rsidRPr="006D09CA" w:rsidRDefault="00443E95" w:rsidP="002A3A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rning stiffness time</w:t>
            </w:r>
          </w:p>
        </w:tc>
        <w:tc>
          <w:tcPr>
            <w:tcW w:w="5719" w:type="dxa"/>
            <w:shd w:val="clear" w:color="auto" w:fill="auto"/>
            <w:noWrap/>
            <w:vAlign w:val="bottom"/>
            <w:hideMark/>
          </w:tcPr>
          <w:p w14:paraId="177186A8" w14:textId="6509D128" w:rsidR="002A3AA7" w:rsidRPr="006D09CA" w:rsidRDefault="002A3AA7" w:rsidP="00902BCC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9478B35" w14:textId="47C17DF4" w:rsidR="002A3AA7" w:rsidRPr="006D09CA" w:rsidRDefault="002A3AA7" w:rsidP="00902BCC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8B46897" w14:textId="44A9CB5D" w:rsidR="002A3AA7" w:rsidRPr="006D09CA" w:rsidRDefault="002A3AA7" w:rsidP="00902BCC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C1D37E8" w14:textId="40EB94D6" w:rsidR="002A3AA7" w:rsidRPr="006D09CA" w:rsidRDefault="002A3AA7" w:rsidP="00902BCC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17F68AF6" w14:textId="28B9BEB8" w:rsidR="002A3AA7" w:rsidRPr="006D09CA" w:rsidRDefault="002A3AA7" w:rsidP="00902BCC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83DC460" w14:textId="78D65EAC" w:rsidR="002A3AA7" w:rsidRPr="006D09CA" w:rsidRDefault="002A3AA7" w:rsidP="00902BCC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2A3AA7" w:rsidRPr="006D09CA" w14:paraId="669FCF63" w14:textId="77777777" w:rsidTr="00D64849">
        <w:trPr>
          <w:trHeight w:val="280"/>
        </w:trPr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2ED43AE2" w14:textId="77777777" w:rsidR="002A3AA7" w:rsidRPr="006D09CA" w:rsidRDefault="002A3AA7" w:rsidP="002A3A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19" w:type="dxa"/>
            <w:shd w:val="clear" w:color="auto" w:fill="auto"/>
            <w:noWrap/>
            <w:vAlign w:val="bottom"/>
            <w:hideMark/>
          </w:tcPr>
          <w:p w14:paraId="1EE3C945" w14:textId="751D9107" w:rsidR="002A3AA7" w:rsidRPr="006D09CA" w:rsidRDefault="00443E95" w:rsidP="002A3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0" w:name="_Hlk94651430"/>
            <w:r w:rsidRPr="00111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xibus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1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1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  <w:bookmarkEnd w:id="10"/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s </w:t>
            </w:r>
            <w:r w:rsidRPr="00111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  <w:r w:rsidR="002A3AA7"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3AD1563" w14:textId="788411D8" w:rsidR="002A3AA7" w:rsidRPr="006D09CA" w:rsidRDefault="00443E95" w:rsidP="002A3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21A4F15" w14:textId="1DDE8FB2" w:rsidR="002A3AA7" w:rsidRPr="006D09CA" w:rsidRDefault="00443E95" w:rsidP="002A3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%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658A37C" w14:textId="3C2E800E" w:rsidR="002A3AA7" w:rsidRPr="006D09CA" w:rsidRDefault="00443E95" w:rsidP="002A3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B72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</w:t>
            </w: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11849122" w14:textId="39A44085" w:rsidR="002A3AA7" w:rsidRPr="00FE2744" w:rsidRDefault="002A3AA7" w:rsidP="002A3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-0.</w:t>
            </w:r>
            <w:r w:rsidR="00443E95" w:rsidRPr="00FE27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  <w:r w:rsidRPr="00FE27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-1.2</w:t>
            </w:r>
            <w:r w:rsidR="00443E95" w:rsidRPr="00FE27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FE27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="00443E95" w:rsidRPr="00FE27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E27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443E95" w:rsidRPr="00FE27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  <w:r w:rsidRPr="00FE27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5C08AF6" w14:textId="735B86AD" w:rsidR="002A3AA7" w:rsidRPr="00FE2744" w:rsidRDefault="002A3AA7" w:rsidP="002A3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443E95" w:rsidRPr="00FE27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2A3AA7" w:rsidRPr="006D09CA" w14:paraId="4EBA7F3D" w14:textId="77777777" w:rsidTr="00D64849">
        <w:trPr>
          <w:trHeight w:val="280"/>
        </w:trPr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1BE408DF" w14:textId="77777777" w:rsidR="002A3AA7" w:rsidRPr="006D09CA" w:rsidRDefault="002A3AA7" w:rsidP="002A3A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19" w:type="dxa"/>
            <w:shd w:val="clear" w:color="auto" w:fill="auto"/>
            <w:noWrap/>
            <w:vAlign w:val="bottom"/>
            <w:hideMark/>
          </w:tcPr>
          <w:p w14:paraId="163508D0" w14:textId="502DC5F7" w:rsidR="002A3AA7" w:rsidRPr="006D09CA" w:rsidRDefault="00443E95" w:rsidP="002A3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upunctur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s </w:t>
            </w:r>
            <w:r w:rsidRPr="00111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B9FD714" w14:textId="1B9FB206" w:rsidR="002A3AA7" w:rsidRPr="006D09CA" w:rsidRDefault="00443E95" w:rsidP="002A3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E0AC0A2" w14:textId="5CC0E5DA" w:rsidR="002A3AA7" w:rsidRPr="006D09CA" w:rsidRDefault="00443E95" w:rsidP="002A3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2A3AA7"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D8CBA54" w14:textId="62486988" w:rsidR="002A3AA7" w:rsidRPr="006D09CA" w:rsidRDefault="002A3AA7" w:rsidP="002A3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443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2AD4FA30" w14:textId="1F275057" w:rsidR="002A3AA7" w:rsidRPr="00FE2744" w:rsidRDefault="002A3AA7" w:rsidP="002A3A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-0.</w:t>
            </w:r>
            <w:r w:rsidR="00443E95"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85</w:t>
            </w: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-</w:t>
            </w:r>
            <w:r w:rsidR="00443E95"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12</w:t>
            </w: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</w:t>
            </w:r>
            <w:r w:rsidR="00443E95"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-</w:t>
            </w: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</w:t>
            </w:r>
            <w:r w:rsidR="00443E95"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)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78EDCD4" w14:textId="66D5E103" w:rsidR="002A3AA7" w:rsidRPr="00FE2744" w:rsidRDefault="00443E95" w:rsidP="002A3A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001</w:t>
            </w:r>
          </w:p>
        </w:tc>
      </w:tr>
      <w:tr w:rsidR="00443E95" w:rsidRPr="006D09CA" w14:paraId="68099502" w14:textId="77777777" w:rsidTr="00D64849">
        <w:trPr>
          <w:trHeight w:val="280"/>
        </w:trPr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63B03946" w14:textId="77777777" w:rsidR="00443E95" w:rsidRPr="006D09CA" w:rsidRDefault="00443E95" w:rsidP="00443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19" w:type="dxa"/>
            <w:shd w:val="clear" w:color="auto" w:fill="auto"/>
            <w:noWrap/>
            <w:vAlign w:val="bottom"/>
            <w:hideMark/>
          </w:tcPr>
          <w:p w14:paraId="7A9224C4" w14:textId="073DA5D7" w:rsidR="00443E95" w:rsidRPr="006D09CA" w:rsidRDefault="00443E95" w:rsidP="00443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tro</w:t>
            </w:r>
            <w:proofErr w:type="spellEnd"/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acupunctur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s </w:t>
            </w:r>
            <w:r w:rsidRPr="00111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3997A73" w14:textId="710FC300" w:rsidR="00443E95" w:rsidRPr="006D09CA" w:rsidRDefault="00443E95" w:rsidP="00443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1FB625F" w14:textId="3DFA478B" w:rsidR="00443E95" w:rsidRPr="006D09CA" w:rsidRDefault="00443E95" w:rsidP="00443E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3F9B31F" w14:textId="5E2DD463" w:rsidR="00443E95" w:rsidRPr="006D09CA" w:rsidRDefault="00443E95" w:rsidP="00443E9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7D599994" w14:textId="1E63F3EB" w:rsidR="00443E95" w:rsidRPr="00FE2744" w:rsidRDefault="00211298" w:rsidP="00443E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2.07</w:t>
            </w:r>
            <w:r w:rsidR="00443E95"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2.85</w:t>
            </w:r>
            <w:r w:rsidR="00443E95"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</w:t>
            </w: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-1.29</w:t>
            </w:r>
            <w:r w:rsidR="00443E95"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165C37D" w14:textId="77777777" w:rsidR="00443E95" w:rsidRPr="00FE2744" w:rsidRDefault="00443E95" w:rsidP="00443E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001</w:t>
            </w:r>
          </w:p>
        </w:tc>
      </w:tr>
      <w:tr w:rsidR="00211298" w:rsidRPr="006D09CA" w14:paraId="4205D79E" w14:textId="77777777" w:rsidTr="00D64849">
        <w:trPr>
          <w:trHeight w:val="280"/>
        </w:trPr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52A65EA5" w14:textId="77777777" w:rsidR="00211298" w:rsidRPr="006D09CA" w:rsidRDefault="00211298" w:rsidP="00211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19" w:type="dxa"/>
            <w:shd w:val="clear" w:color="auto" w:fill="auto"/>
            <w:noWrap/>
            <w:vAlign w:val="bottom"/>
            <w:hideMark/>
          </w:tcPr>
          <w:p w14:paraId="5389AF84" w14:textId="289C2564" w:rsidR="00211298" w:rsidRPr="006D09CA" w:rsidRDefault="00211298" w:rsidP="00211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tro</w:t>
            </w:r>
            <w:proofErr w:type="spellEnd"/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acupunctur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s </w:t>
            </w:r>
            <w:bookmarkStart w:id="11" w:name="_Hlk94651588"/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upunctur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  <w:bookmarkEnd w:id="11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41F310B" w14:textId="57A2338A" w:rsidR="00211298" w:rsidRPr="006D09CA" w:rsidRDefault="00211298" w:rsidP="00211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BA967E3" w14:textId="0AFDFD0C" w:rsidR="00211298" w:rsidRPr="006D09CA" w:rsidRDefault="00211298" w:rsidP="002112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D0330BA" w14:textId="7EE726C1" w:rsidR="00211298" w:rsidRPr="006D09CA" w:rsidRDefault="00211298" w:rsidP="002112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0E71316E" w14:textId="11D80A9A" w:rsidR="00211298" w:rsidRPr="00FE2744" w:rsidRDefault="00211298" w:rsidP="002112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1.14(-1.82, -0.47)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78204FB" w14:textId="092E0B37" w:rsidR="00211298" w:rsidRPr="00FE2744" w:rsidRDefault="00211298" w:rsidP="002112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09</w:t>
            </w:r>
          </w:p>
        </w:tc>
      </w:tr>
      <w:tr w:rsidR="00211298" w:rsidRPr="006D09CA" w14:paraId="529782BE" w14:textId="77777777" w:rsidTr="00D64849">
        <w:trPr>
          <w:trHeight w:val="280"/>
        </w:trPr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752D9858" w14:textId="77777777" w:rsidR="00211298" w:rsidRPr="006D09CA" w:rsidRDefault="00211298" w:rsidP="00211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19" w:type="dxa"/>
            <w:shd w:val="clear" w:color="auto" w:fill="auto"/>
            <w:noWrap/>
            <w:vAlign w:val="bottom"/>
            <w:hideMark/>
          </w:tcPr>
          <w:p w14:paraId="713A60E6" w14:textId="6A0BE6F1" w:rsidR="00211298" w:rsidRPr="006D09CA" w:rsidRDefault="00211298" w:rsidP="00211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2" w:name="_Hlk94651384"/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rm need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  <w:bookmarkEnd w:id="12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s </w:t>
            </w:r>
            <w:r w:rsidRPr="00111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7A45E59" w14:textId="68E885A6" w:rsidR="00211298" w:rsidRPr="006D09CA" w:rsidRDefault="00211298" w:rsidP="00211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7C473D8" w14:textId="3B5C2EF6" w:rsidR="00211298" w:rsidRPr="006D09CA" w:rsidRDefault="00211298" w:rsidP="002112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kern w:val="0"/>
                <w:sz w:val="22"/>
              </w:rPr>
              <w:t>40%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69CF472" w14:textId="7BAB1C3E" w:rsidR="00211298" w:rsidRPr="006D09CA" w:rsidRDefault="00211298" w:rsidP="002112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3E5A7E20" w14:textId="3D1F89F4" w:rsidR="00211298" w:rsidRPr="00FE2744" w:rsidRDefault="00211298" w:rsidP="002112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0.59(-0.88, -0.29)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0A55AC2" w14:textId="57D8D8A2" w:rsidR="00211298" w:rsidRPr="00FE2744" w:rsidRDefault="00211298" w:rsidP="002112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01</w:t>
            </w:r>
          </w:p>
        </w:tc>
      </w:tr>
      <w:tr w:rsidR="00211298" w:rsidRPr="006D09CA" w14:paraId="23E4A7F8" w14:textId="77777777" w:rsidTr="00D64849">
        <w:trPr>
          <w:trHeight w:val="280"/>
        </w:trPr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197F8AB1" w14:textId="77777777" w:rsidR="00211298" w:rsidRPr="006D09CA" w:rsidRDefault="00211298" w:rsidP="00211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19" w:type="dxa"/>
            <w:shd w:val="clear" w:color="auto" w:fill="auto"/>
            <w:noWrap/>
            <w:vAlign w:val="bottom"/>
            <w:hideMark/>
          </w:tcPr>
          <w:p w14:paraId="4CF86FB5" w14:textId="326476F0" w:rsidR="00211298" w:rsidRPr="006D09CA" w:rsidRDefault="00211298" w:rsidP="00211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2D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ricular need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92D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92D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s </w:t>
            </w:r>
            <w:r w:rsidRPr="00111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1E25090" w14:textId="7E5EAD46" w:rsidR="00211298" w:rsidRPr="006D09CA" w:rsidRDefault="00211298" w:rsidP="00211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2398E0A" w14:textId="220222BD" w:rsidR="00211298" w:rsidRPr="006D09CA" w:rsidRDefault="00211298" w:rsidP="002112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50AD47F" w14:textId="37D16BCA" w:rsidR="00211298" w:rsidRPr="006D09CA" w:rsidRDefault="00211298" w:rsidP="002112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4B86F530" w14:textId="523DC516" w:rsidR="00211298" w:rsidRPr="00FE2744" w:rsidRDefault="00211298" w:rsidP="002112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2.67(-3.37, -1.96)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378FF3E" w14:textId="032B6F25" w:rsidR="00211298" w:rsidRPr="00FE2744" w:rsidRDefault="00211298" w:rsidP="002112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001</w:t>
            </w:r>
          </w:p>
        </w:tc>
      </w:tr>
      <w:tr w:rsidR="00964879" w:rsidRPr="006D09CA" w14:paraId="1427BC15" w14:textId="77777777" w:rsidTr="00D64849">
        <w:trPr>
          <w:trHeight w:val="310"/>
        </w:trPr>
        <w:tc>
          <w:tcPr>
            <w:tcW w:w="2268" w:type="dxa"/>
            <w:vMerge w:val="restart"/>
            <w:shd w:val="clear" w:color="auto" w:fill="auto"/>
            <w:vAlign w:val="center"/>
          </w:tcPr>
          <w:p w14:paraId="2DCF9229" w14:textId="77777777" w:rsidR="00D646E7" w:rsidRPr="006D09CA" w:rsidRDefault="00D646E7" w:rsidP="00D64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27B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-reactive protein</w:t>
            </w:r>
          </w:p>
          <w:p w14:paraId="75D319AB" w14:textId="0F26EC1D" w:rsidR="00964879" w:rsidRPr="006D09CA" w:rsidRDefault="00D646E7" w:rsidP="00D646E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27B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CRP)</w:t>
            </w:r>
          </w:p>
        </w:tc>
        <w:tc>
          <w:tcPr>
            <w:tcW w:w="5719" w:type="dxa"/>
            <w:shd w:val="clear" w:color="auto" w:fill="auto"/>
            <w:noWrap/>
            <w:vAlign w:val="bottom"/>
            <w:hideMark/>
          </w:tcPr>
          <w:p w14:paraId="3E8C9D6C" w14:textId="77777777" w:rsidR="00964879" w:rsidRPr="006D09CA" w:rsidRDefault="00964879" w:rsidP="00211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3800C15" w14:textId="77777777" w:rsidR="00964879" w:rsidRPr="006D09CA" w:rsidRDefault="00964879" w:rsidP="002112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25C3EEB" w14:textId="77777777" w:rsidR="00964879" w:rsidRPr="006D09CA" w:rsidRDefault="00964879" w:rsidP="002112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7E6AD8A" w14:textId="77777777" w:rsidR="00964879" w:rsidRPr="006D09CA" w:rsidRDefault="00964879" w:rsidP="002112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279C5DC0" w14:textId="77777777" w:rsidR="00964879" w:rsidRPr="006D09CA" w:rsidRDefault="00964879" w:rsidP="002112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4C567B1" w14:textId="77777777" w:rsidR="00964879" w:rsidRPr="006D09CA" w:rsidRDefault="00964879" w:rsidP="002112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4879" w:rsidRPr="006D09CA" w14:paraId="090B78B4" w14:textId="77777777" w:rsidTr="00D64849">
        <w:trPr>
          <w:trHeight w:val="280"/>
        </w:trPr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53672FBE" w14:textId="14346304" w:rsidR="00964879" w:rsidRPr="006D09CA" w:rsidRDefault="00964879" w:rsidP="00CE729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19" w:type="dxa"/>
            <w:shd w:val="clear" w:color="auto" w:fill="auto"/>
            <w:noWrap/>
            <w:vAlign w:val="bottom"/>
            <w:hideMark/>
          </w:tcPr>
          <w:p w14:paraId="389F7C1E" w14:textId="4D618D72" w:rsidR="00964879" w:rsidRPr="006D09CA" w:rsidRDefault="00964879" w:rsidP="00211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1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xibus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1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1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s </w:t>
            </w:r>
            <w:r w:rsidRPr="00111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9695A8C" w14:textId="327C2E19" w:rsidR="00964879" w:rsidRPr="006D09CA" w:rsidRDefault="00964879" w:rsidP="00211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9C389EC" w14:textId="1184F18D" w:rsidR="00964879" w:rsidRPr="006D09CA" w:rsidRDefault="00964879" w:rsidP="00211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%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D8EED24" w14:textId="6E99AE7D" w:rsidR="00964879" w:rsidRPr="006D09CA" w:rsidRDefault="00964879" w:rsidP="00211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0F2C3FB8" w14:textId="6DD0DAFE" w:rsidR="00964879" w:rsidRPr="00FE2744" w:rsidRDefault="00964879" w:rsidP="002112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4.19(-5.49, -2.89)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F952DD1" w14:textId="1617B84A" w:rsidR="00964879" w:rsidRPr="00FE2744" w:rsidRDefault="00964879" w:rsidP="002112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001</w:t>
            </w:r>
          </w:p>
        </w:tc>
      </w:tr>
      <w:tr w:rsidR="00964879" w:rsidRPr="006D09CA" w14:paraId="6EA6F59B" w14:textId="77777777" w:rsidTr="00D64849">
        <w:trPr>
          <w:trHeight w:val="280"/>
        </w:trPr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182259B3" w14:textId="7142D103" w:rsidR="00964879" w:rsidRPr="006D09CA" w:rsidRDefault="00964879" w:rsidP="00CE729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19" w:type="dxa"/>
            <w:shd w:val="clear" w:color="auto" w:fill="auto"/>
            <w:noWrap/>
            <w:vAlign w:val="bottom"/>
            <w:hideMark/>
          </w:tcPr>
          <w:p w14:paraId="78D7E65D" w14:textId="5767E80E" w:rsidR="00964879" w:rsidRPr="006D09CA" w:rsidRDefault="00964879" w:rsidP="00BF2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upunctur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s </w:t>
            </w:r>
            <w:r w:rsidRPr="00111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DAD82C9" w14:textId="0C866C03" w:rsidR="00964879" w:rsidRPr="006D09CA" w:rsidRDefault="00964879" w:rsidP="00BF2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47F1C61" w14:textId="799020A0" w:rsidR="00964879" w:rsidRPr="006D09CA" w:rsidRDefault="00964879" w:rsidP="00BF2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B709A65" w14:textId="427DCDBB" w:rsidR="00964879" w:rsidRPr="006D09CA" w:rsidRDefault="00964879" w:rsidP="00BF2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1</w:t>
            </w: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19DFD069" w14:textId="1CA34524" w:rsidR="00964879" w:rsidRPr="00FE2744" w:rsidRDefault="00964879" w:rsidP="00BF24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5.44(-6.88, -4.00)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A4B1D11" w14:textId="51BA79EF" w:rsidR="00964879" w:rsidRPr="00FE2744" w:rsidRDefault="00964879" w:rsidP="00BF24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001</w:t>
            </w:r>
          </w:p>
        </w:tc>
      </w:tr>
      <w:tr w:rsidR="00964879" w:rsidRPr="006D09CA" w14:paraId="492EF475" w14:textId="77777777" w:rsidTr="00D64849">
        <w:trPr>
          <w:trHeight w:val="60"/>
        </w:trPr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162932BF" w14:textId="742FE81D" w:rsidR="00964879" w:rsidRPr="006D09CA" w:rsidRDefault="00964879" w:rsidP="00CE729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19" w:type="dxa"/>
            <w:shd w:val="clear" w:color="auto" w:fill="auto"/>
            <w:noWrap/>
            <w:vAlign w:val="bottom"/>
            <w:hideMark/>
          </w:tcPr>
          <w:p w14:paraId="458C918B" w14:textId="0036D7E3" w:rsidR="00964879" w:rsidRPr="006D09CA" w:rsidRDefault="00964879" w:rsidP="00211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tro</w:t>
            </w:r>
            <w:proofErr w:type="spellEnd"/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acupunctur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s </w:t>
            </w:r>
            <w:r w:rsidRPr="00111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CB85843" w14:textId="780C7C87" w:rsidR="00964879" w:rsidRPr="006D09CA" w:rsidRDefault="00964879" w:rsidP="00211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71EE938" w14:textId="6A0D3BB9" w:rsidR="00964879" w:rsidRPr="006D09CA" w:rsidRDefault="00964879" w:rsidP="00211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7E5CBE1" w14:textId="77777777" w:rsidR="00964879" w:rsidRPr="006D09CA" w:rsidRDefault="00964879" w:rsidP="002112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01</w:t>
            </w: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55CB5BF7" w14:textId="66E0011D" w:rsidR="00964879" w:rsidRPr="00FE2744" w:rsidRDefault="00964879" w:rsidP="002112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6.68(-10.91, -2.44)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593FBC7" w14:textId="433F9B26" w:rsidR="00964879" w:rsidRPr="00FE2744" w:rsidRDefault="00964879" w:rsidP="002112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2</w:t>
            </w:r>
          </w:p>
        </w:tc>
      </w:tr>
      <w:tr w:rsidR="00964879" w:rsidRPr="006D09CA" w14:paraId="3FF05966" w14:textId="77777777" w:rsidTr="00D64849">
        <w:trPr>
          <w:trHeight w:val="280"/>
        </w:trPr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29650D63" w14:textId="75D466DD" w:rsidR="00964879" w:rsidRPr="006D09CA" w:rsidRDefault="00964879" w:rsidP="00CE72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19" w:type="dxa"/>
            <w:shd w:val="clear" w:color="auto" w:fill="auto"/>
            <w:noWrap/>
            <w:vAlign w:val="bottom"/>
            <w:hideMark/>
          </w:tcPr>
          <w:p w14:paraId="24BF637C" w14:textId="652BFF50" w:rsidR="00964879" w:rsidRPr="006D09CA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3" w:name="_Hlk94651934"/>
            <w:proofErr w:type="spellStart"/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tro</w:t>
            </w:r>
            <w:proofErr w:type="spellEnd"/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acupunctur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  <w:bookmarkEnd w:id="13"/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s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upunctur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D5861B0" w14:textId="53C68B0A" w:rsidR="00964879" w:rsidRPr="006D09CA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2A88E62" w14:textId="221E7F58" w:rsidR="00964879" w:rsidRPr="006D09CA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76AF93A" w14:textId="5E6CD83A" w:rsidR="00964879" w:rsidRPr="006D09CA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1DE805AE" w14:textId="18B883A0" w:rsidR="00964879" w:rsidRPr="00FE2744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-4.00(-5.57, -2.43)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92EB55B" w14:textId="77777777" w:rsidR="00964879" w:rsidRPr="00FE2744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001</w:t>
            </w:r>
          </w:p>
        </w:tc>
      </w:tr>
      <w:tr w:rsidR="00964879" w:rsidRPr="006D09CA" w14:paraId="17617829" w14:textId="77777777" w:rsidTr="00D64849">
        <w:trPr>
          <w:trHeight w:val="280"/>
        </w:trPr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02A262C5" w14:textId="77777777" w:rsidR="00964879" w:rsidRPr="006D09CA" w:rsidRDefault="00964879" w:rsidP="00CE72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19" w:type="dxa"/>
            <w:shd w:val="clear" w:color="auto" w:fill="auto"/>
            <w:noWrap/>
            <w:vAlign w:val="bottom"/>
            <w:hideMark/>
          </w:tcPr>
          <w:p w14:paraId="2AB3C256" w14:textId="5FD65274" w:rsidR="00964879" w:rsidRPr="006D09CA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4" w:name="_Hlk94651755"/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rm need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  <w:bookmarkEnd w:id="14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s </w:t>
            </w:r>
            <w:r w:rsidRPr="00111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D331B82" w14:textId="2005EFE2" w:rsidR="00964879" w:rsidRPr="006D09CA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CB338E5" w14:textId="74C02AB7" w:rsidR="00964879" w:rsidRPr="006D09CA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29A8DE5" w14:textId="481C925A" w:rsidR="00964879" w:rsidRPr="006D09CA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3E4268D4" w14:textId="56EB2A14" w:rsidR="00964879" w:rsidRPr="00FE2744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3.40(-4.42, -2.38)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4BC504E" w14:textId="0EFDFA85" w:rsidR="00964879" w:rsidRPr="00FE2744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001</w:t>
            </w:r>
          </w:p>
        </w:tc>
      </w:tr>
      <w:tr w:rsidR="00964879" w:rsidRPr="006D09CA" w14:paraId="54684196" w14:textId="77777777" w:rsidTr="00D64849">
        <w:trPr>
          <w:trHeight w:val="280"/>
        </w:trPr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114B7CBD" w14:textId="77777777" w:rsidR="00964879" w:rsidRPr="006D09CA" w:rsidRDefault="00964879" w:rsidP="00CE72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19" w:type="dxa"/>
            <w:shd w:val="clear" w:color="auto" w:fill="auto"/>
            <w:noWrap/>
            <w:vAlign w:val="bottom"/>
            <w:hideMark/>
          </w:tcPr>
          <w:p w14:paraId="17FD08D9" w14:textId="27F78070" w:rsidR="00964879" w:rsidRPr="006D09CA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5" w:name="_Hlk94651887"/>
            <w:r w:rsidRPr="00992D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ricular need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92D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92D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bookmarkEnd w:id="15"/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s </w:t>
            </w:r>
            <w:r w:rsidRPr="00111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1492A6C" w14:textId="752EED70" w:rsidR="00964879" w:rsidRPr="006D09CA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EED56E9" w14:textId="580F15C4" w:rsidR="00964879" w:rsidRPr="006D09CA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22C1525" w14:textId="3294E2BE" w:rsidR="00964879" w:rsidRPr="006D09CA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7033E084" w14:textId="6CC4D9FA" w:rsidR="00964879" w:rsidRPr="00FE2744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3.49(-3.77, -3.21)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1390B04" w14:textId="78173EBE" w:rsidR="00964879" w:rsidRPr="00FE2744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001</w:t>
            </w:r>
          </w:p>
        </w:tc>
      </w:tr>
      <w:tr w:rsidR="00964879" w:rsidRPr="006D09CA" w14:paraId="29EB73F2" w14:textId="77777777" w:rsidTr="00D64849">
        <w:trPr>
          <w:trHeight w:val="280"/>
        </w:trPr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3EA90CFB" w14:textId="77777777" w:rsidR="00964879" w:rsidRPr="006D09CA" w:rsidRDefault="00964879" w:rsidP="00CE72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19" w:type="dxa"/>
            <w:shd w:val="clear" w:color="auto" w:fill="auto"/>
            <w:noWrap/>
            <w:vAlign w:val="bottom"/>
            <w:hideMark/>
          </w:tcPr>
          <w:p w14:paraId="7663CBD4" w14:textId="534B4981" w:rsidR="00964879" w:rsidRPr="006D09CA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16" w:name="_Hlk94651824"/>
            <w:r w:rsidRPr="007C36BD">
              <w:rPr>
                <w:rFonts w:ascii="Times New Roman" w:eastAsia="等线" w:hAnsi="Times New Roman" w:cs="Times New Roman"/>
                <w:kern w:val="0"/>
                <w:sz w:val="22"/>
              </w:rPr>
              <w:t>Fire needle + DMARDs</w:t>
            </w:r>
            <w:bookmarkEnd w:id="16"/>
            <w:r w:rsidRPr="006D09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vs </w:t>
            </w:r>
            <w:bookmarkStart w:id="17" w:name="_Hlk94651837"/>
            <w:r w:rsidRPr="007C36BD">
              <w:rPr>
                <w:rFonts w:ascii="Times New Roman" w:eastAsia="等线" w:hAnsi="Times New Roman" w:cs="Times New Roman"/>
                <w:kern w:val="0"/>
                <w:sz w:val="22"/>
              </w:rPr>
              <w:t>Acupuncture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7C36BD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7C36BD">
              <w:rPr>
                <w:rFonts w:ascii="Times New Roman" w:eastAsia="等线" w:hAnsi="Times New Roman" w:cs="Times New Roman"/>
                <w:kern w:val="0"/>
                <w:sz w:val="22"/>
              </w:rPr>
              <w:t>DMARDs</w:t>
            </w:r>
            <w:bookmarkEnd w:id="17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D8F6B44" w14:textId="344E0EEE" w:rsidR="00964879" w:rsidRPr="006D09CA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212F53B" w14:textId="0A1B3657" w:rsidR="00964879" w:rsidRPr="006D09CA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C56B712" w14:textId="49001BD1" w:rsidR="00964879" w:rsidRPr="006D09CA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7</w:t>
            </w:r>
          </w:p>
        </w:tc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45B9F0D3" w14:textId="06702FD5" w:rsidR="00964879" w:rsidRPr="00FE2744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6.75(-9.20, -4.29)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958ACD7" w14:textId="77777777" w:rsidR="00964879" w:rsidRPr="00FE2744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001</w:t>
            </w:r>
          </w:p>
        </w:tc>
      </w:tr>
      <w:tr w:rsidR="00964879" w:rsidRPr="006D09CA" w14:paraId="15D54E82" w14:textId="77777777" w:rsidTr="00D64849">
        <w:trPr>
          <w:trHeight w:val="280"/>
        </w:trPr>
        <w:tc>
          <w:tcPr>
            <w:tcW w:w="2268" w:type="dxa"/>
            <w:vMerge w:val="restart"/>
            <w:shd w:val="clear" w:color="auto" w:fill="auto"/>
            <w:vAlign w:val="center"/>
          </w:tcPr>
          <w:p w14:paraId="58147B57" w14:textId="77777777" w:rsidR="00D646E7" w:rsidRPr="006D09CA" w:rsidRDefault="00D646E7" w:rsidP="00D64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r w:rsidRPr="00D127B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rythrocyt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D127B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edimentatio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D127B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te</w:t>
            </w:r>
          </w:p>
          <w:p w14:paraId="4E5DF4BD" w14:textId="24CC8DF3" w:rsidR="00964879" w:rsidRPr="006D09CA" w:rsidRDefault="00D646E7" w:rsidP="00D646E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27B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ESR)</w:t>
            </w:r>
          </w:p>
        </w:tc>
        <w:tc>
          <w:tcPr>
            <w:tcW w:w="5719" w:type="dxa"/>
            <w:shd w:val="clear" w:color="auto" w:fill="auto"/>
            <w:noWrap/>
            <w:vAlign w:val="bottom"/>
          </w:tcPr>
          <w:p w14:paraId="0582C5B7" w14:textId="77777777" w:rsidR="00964879" w:rsidRPr="007C36BD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04E7A2CC" w14:textId="77777777" w:rsidR="00964879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455D311E" w14:textId="77777777" w:rsidR="00964879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233230E7" w14:textId="77777777" w:rsidR="00964879" w:rsidRPr="006D09CA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578AE210" w14:textId="77777777" w:rsidR="00964879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060F58FB" w14:textId="77777777" w:rsidR="00964879" w:rsidRPr="006D09CA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964879" w:rsidRPr="006D09CA" w14:paraId="3A578FFB" w14:textId="77777777" w:rsidTr="00D64849">
        <w:trPr>
          <w:trHeight w:val="280"/>
        </w:trPr>
        <w:tc>
          <w:tcPr>
            <w:tcW w:w="2268" w:type="dxa"/>
            <w:vMerge/>
            <w:shd w:val="clear" w:color="auto" w:fill="auto"/>
            <w:vAlign w:val="center"/>
          </w:tcPr>
          <w:p w14:paraId="448B12F1" w14:textId="0E2F528C" w:rsidR="00964879" w:rsidRPr="00E90B8D" w:rsidRDefault="00964879" w:rsidP="00CE72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19" w:type="dxa"/>
            <w:shd w:val="clear" w:color="auto" w:fill="auto"/>
            <w:noWrap/>
            <w:vAlign w:val="bottom"/>
          </w:tcPr>
          <w:p w14:paraId="26627447" w14:textId="06F8F529" w:rsidR="00964879" w:rsidRPr="00964879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B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xibustion + DMARDs vs DMARDs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2A13A1A2" w14:textId="356BF841" w:rsidR="00964879" w:rsidRPr="00E90B8D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B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4E2C9586" w14:textId="382B3F35" w:rsidR="00964879" w:rsidRPr="00E90B8D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B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%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1F710F12" w14:textId="6E25B36F" w:rsidR="00964879" w:rsidRPr="00E90B8D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B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4F5BF3C3" w14:textId="23E079F1" w:rsidR="00964879" w:rsidRPr="00FE2744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10.47(-13.22, -7.73)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15A371F5" w14:textId="562C2625" w:rsidR="00964879" w:rsidRPr="00FE2744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001</w:t>
            </w:r>
          </w:p>
        </w:tc>
      </w:tr>
      <w:tr w:rsidR="00964879" w:rsidRPr="006D09CA" w14:paraId="58F8D002" w14:textId="77777777" w:rsidTr="00D64849">
        <w:trPr>
          <w:trHeight w:val="280"/>
        </w:trPr>
        <w:tc>
          <w:tcPr>
            <w:tcW w:w="2268" w:type="dxa"/>
            <w:vMerge/>
            <w:shd w:val="clear" w:color="auto" w:fill="auto"/>
            <w:vAlign w:val="center"/>
          </w:tcPr>
          <w:p w14:paraId="794938AB" w14:textId="77777777" w:rsidR="00964879" w:rsidRPr="00E90B8D" w:rsidRDefault="00964879" w:rsidP="00CE72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19" w:type="dxa"/>
            <w:shd w:val="clear" w:color="auto" w:fill="auto"/>
            <w:noWrap/>
            <w:vAlign w:val="bottom"/>
          </w:tcPr>
          <w:p w14:paraId="090FE359" w14:textId="76C04DBA" w:rsidR="00964879" w:rsidRPr="00964879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B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upuncture + DMARDs vs DMARDs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41917E1C" w14:textId="4A72D52D" w:rsidR="00964879" w:rsidRPr="00E90B8D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B8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059FDB88" w14:textId="6AA0EB64" w:rsidR="00964879" w:rsidRPr="00E90B8D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B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%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60B59E56" w14:textId="017E3ED9" w:rsidR="00964879" w:rsidRPr="00E90B8D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B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01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32883058" w14:textId="3BF219BD" w:rsidR="00964879" w:rsidRPr="00FE2744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8.65(-11.28, -6.01)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2DB37769" w14:textId="6E32E0D6" w:rsidR="00964879" w:rsidRPr="00FE2744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001</w:t>
            </w:r>
          </w:p>
        </w:tc>
      </w:tr>
      <w:tr w:rsidR="00964879" w:rsidRPr="006D09CA" w14:paraId="77A2A6D8" w14:textId="77777777" w:rsidTr="00D64849">
        <w:trPr>
          <w:trHeight w:val="280"/>
        </w:trPr>
        <w:tc>
          <w:tcPr>
            <w:tcW w:w="2268" w:type="dxa"/>
            <w:vMerge/>
            <w:shd w:val="clear" w:color="auto" w:fill="auto"/>
            <w:vAlign w:val="center"/>
          </w:tcPr>
          <w:p w14:paraId="41BF278A" w14:textId="77777777" w:rsidR="00964879" w:rsidRPr="00E90B8D" w:rsidRDefault="00964879" w:rsidP="00CE72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19" w:type="dxa"/>
            <w:shd w:val="clear" w:color="auto" w:fill="auto"/>
            <w:noWrap/>
            <w:vAlign w:val="bottom"/>
          </w:tcPr>
          <w:p w14:paraId="5D5C9DB1" w14:textId="30E863A2" w:rsidR="00964879" w:rsidRPr="00964879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90B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tro</w:t>
            </w:r>
            <w:proofErr w:type="spellEnd"/>
            <w:r w:rsidRPr="00E90B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acupuncture + DMARDs vs DMARDs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451A70DC" w14:textId="5E431B49" w:rsidR="00964879" w:rsidRPr="00E90B8D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B8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22686E6E" w14:textId="3AD06577" w:rsidR="00964879" w:rsidRPr="00E90B8D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B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%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1B6148E1" w14:textId="3BF2D585" w:rsidR="00964879" w:rsidRPr="00E90B8D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B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7E35AE2F" w14:textId="062C11C4" w:rsidR="00964879" w:rsidRPr="00FE2744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10.59(-12.98, -8.20)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6C684818" w14:textId="39B98330" w:rsidR="00964879" w:rsidRPr="00FE2744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001</w:t>
            </w:r>
          </w:p>
        </w:tc>
      </w:tr>
      <w:tr w:rsidR="00964879" w:rsidRPr="006D09CA" w14:paraId="7C84D344" w14:textId="77777777" w:rsidTr="00D64849">
        <w:trPr>
          <w:trHeight w:val="280"/>
        </w:trPr>
        <w:tc>
          <w:tcPr>
            <w:tcW w:w="2268" w:type="dxa"/>
            <w:vMerge/>
            <w:shd w:val="clear" w:color="auto" w:fill="auto"/>
            <w:vAlign w:val="center"/>
          </w:tcPr>
          <w:p w14:paraId="4C154447" w14:textId="77777777" w:rsidR="00964879" w:rsidRPr="00E90B8D" w:rsidRDefault="00964879" w:rsidP="00CE72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19" w:type="dxa"/>
            <w:shd w:val="clear" w:color="auto" w:fill="auto"/>
            <w:noWrap/>
            <w:vAlign w:val="bottom"/>
          </w:tcPr>
          <w:p w14:paraId="66E94530" w14:textId="05596B62" w:rsidR="00964879" w:rsidRPr="00964879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90B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tro</w:t>
            </w:r>
            <w:proofErr w:type="spellEnd"/>
            <w:r w:rsidRPr="00E90B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acupuncture + DMARDs vs Acupuncture + DMARDs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1E1023C6" w14:textId="52792FF2" w:rsidR="00964879" w:rsidRPr="00E90B8D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B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6C391488" w14:textId="0E312A3D" w:rsidR="00964879" w:rsidRPr="00E90B8D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B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64D588AF" w14:textId="0F2E190A" w:rsidR="00964879" w:rsidRPr="00E90B8D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B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6EE99556" w14:textId="62049357" w:rsidR="00964879" w:rsidRPr="00FE2744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-5.00(-7.51, -2.49)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1212F670" w14:textId="64955CF3" w:rsidR="00964879" w:rsidRPr="00FE2744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01</w:t>
            </w:r>
          </w:p>
        </w:tc>
      </w:tr>
      <w:tr w:rsidR="00964879" w:rsidRPr="006D09CA" w14:paraId="1F81D703" w14:textId="77777777" w:rsidTr="00D64849">
        <w:trPr>
          <w:trHeight w:val="280"/>
        </w:trPr>
        <w:tc>
          <w:tcPr>
            <w:tcW w:w="2268" w:type="dxa"/>
            <w:vMerge/>
            <w:shd w:val="clear" w:color="auto" w:fill="auto"/>
            <w:vAlign w:val="center"/>
          </w:tcPr>
          <w:p w14:paraId="7AC58FDB" w14:textId="77777777" w:rsidR="00964879" w:rsidRPr="00E90B8D" w:rsidRDefault="00964879" w:rsidP="00CE72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19" w:type="dxa"/>
            <w:shd w:val="clear" w:color="auto" w:fill="auto"/>
            <w:noWrap/>
            <w:vAlign w:val="bottom"/>
          </w:tcPr>
          <w:p w14:paraId="082CB794" w14:textId="5111923C" w:rsidR="00964879" w:rsidRPr="00964879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B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rm needle + DMARDs vs DMARDs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368B5559" w14:textId="5E64C17B" w:rsidR="00964879" w:rsidRPr="00E90B8D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B8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1A561419" w14:textId="5A5F642C" w:rsidR="00964879" w:rsidRPr="00E90B8D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B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734DB19C" w14:textId="567FF674" w:rsidR="00964879" w:rsidRPr="00E90B8D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B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06A3A629" w14:textId="375C8325" w:rsidR="00964879" w:rsidRPr="00FE2744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8.81(-11.35, -6.67)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4F2A295E" w14:textId="0BD4808A" w:rsidR="00964879" w:rsidRPr="00FE2744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001</w:t>
            </w:r>
          </w:p>
        </w:tc>
      </w:tr>
      <w:tr w:rsidR="00964879" w:rsidRPr="006D09CA" w14:paraId="202D0556" w14:textId="77777777" w:rsidTr="00D64849">
        <w:trPr>
          <w:trHeight w:val="280"/>
        </w:trPr>
        <w:tc>
          <w:tcPr>
            <w:tcW w:w="2268" w:type="dxa"/>
            <w:vMerge/>
            <w:shd w:val="clear" w:color="auto" w:fill="auto"/>
            <w:vAlign w:val="center"/>
          </w:tcPr>
          <w:p w14:paraId="0B286C28" w14:textId="77777777" w:rsidR="00964879" w:rsidRPr="00E90B8D" w:rsidRDefault="00964879" w:rsidP="00CE72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19" w:type="dxa"/>
            <w:shd w:val="clear" w:color="auto" w:fill="auto"/>
            <w:noWrap/>
            <w:vAlign w:val="bottom"/>
          </w:tcPr>
          <w:p w14:paraId="28C9FCFF" w14:textId="7253DD8F" w:rsidR="00964879" w:rsidRPr="00964879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B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ricular needle + DMARDs vs DMARDs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67FB7A88" w14:textId="1667B655" w:rsidR="00964879" w:rsidRPr="00E90B8D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B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3598A094" w14:textId="23CA8644" w:rsidR="00964879" w:rsidRPr="00E90B8D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B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3B551A31" w14:textId="2B8D98B3" w:rsidR="00964879" w:rsidRPr="00E90B8D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B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4ADAAE21" w14:textId="07300AD2" w:rsidR="00964879" w:rsidRPr="00FE2744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11.02(-12.10, -9.94)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42570A25" w14:textId="7D28457A" w:rsidR="00964879" w:rsidRPr="00FE2744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001</w:t>
            </w:r>
          </w:p>
        </w:tc>
      </w:tr>
      <w:tr w:rsidR="00964879" w:rsidRPr="006D09CA" w14:paraId="7FC4ED5D" w14:textId="77777777" w:rsidTr="00D64849">
        <w:trPr>
          <w:trHeight w:val="280"/>
        </w:trPr>
        <w:tc>
          <w:tcPr>
            <w:tcW w:w="2268" w:type="dxa"/>
            <w:vMerge/>
            <w:shd w:val="clear" w:color="auto" w:fill="auto"/>
            <w:vAlign w:val="center"/>
          </w:tcPr>
          <w:p w14:paraId="3E20DC3D" w14:textId="77777777" w:rsidR="00964879" w:rsidRPr="00E90B8D" w:rsidRDefault="00964879" w:rsidP="00CE72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19" w:type="dxa"/>
            <w:shd w:val="clear" w:color="auto" w:fill="auto"/>
            <w:noWrap/>
            <w:vAlign w:val="bottom"/>
          </w:tcPr>
          <w:p w14:paraId="0DADEF66" w14:textId="0CFE4825" w:rsidR="00964879" w:rsidRPr="00964879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4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re needle + DMARDs vs Acupuncture + DMARDs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64C5CA5C" w14:textId="1222596F" w:rsidR="00964879" w:rsidRPr="00E90B8D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B8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12F10F01" w14:textId="51A373E5" w:rsidR="00964879" w:rsidRPr="00E90B8D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B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%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44D95C33" w14:textId="35556F37" w:rsidR="00964879" w:rsidRPr="00E90B8D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B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61B2EB44" w14:textId="47FB4D3F" w:rsidR="00964879" w:rsidRPr="00FE2744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9.52(-15.03, -4.01)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27F86845" w14:textId="22F3B36C" w:rsidR="00964879" w:rsidRPr="00FE2744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07</w:t>
            </w:r>
          </w:p>
        </w:tc>
      </w:tr>
      <w:tr w:rsidR="00964879" w:rsidRPr="006D09CA" w14:paraId="1E121D3F" w14:textId="77777777" w:rsidTr="00D64849">
        <w:trPr>
          <w:trHeight w:val="280"/>
        </w:trPr>
        <w:tc>
          <w:tcPr>
            <w:tcW w:w="2268" w:type="dxa"/>
            <w:vMerge w:val="restart"/>
            <w:shd w:val="clear" w:color="auto" w:fill="auto"/>
            <w:vAlign w:val="center"/>
          </w:tcPr>
          <w:p w14:paraId="00F68035" w14:textId="568099A9" w:rsidR="00964879" w:rsidRPr="006D09CA" w:rsidRDefault="00D646E7" w:rsidP="00CC001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D127B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eumato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id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ctor (RF)</w:t>
            </w:r>
          </w:p>
        </w:tc>
        <w:tc>
          <w:tcPr>
            <w:tcW w:w="5719" w:type="dxa"/>
            <w:shd w:val="clear" w:color="auto" w:fill="auto"/>
            <w:noWrap/>
            <w:vAlign w:val="bottom"/>
          </w:tcPr>
          <w:p w14:paraId="0BA1228F" w14:textId="77777777" w:rsidR="00964879" w:rsidRPr="007C36BD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3FB78F5B" w14:textId="77777777" w:rsidR="00964879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00037F60" w14:textId="77777777" w:rsidR="00964879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213A317C" w14:textId="77777777" w:rsidR="00964879" w:rsidRPr="006D09CA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508930F2" w14:textId="77777777" w:rsidR="00964879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3A27A5D8" w14:textId="77777777" w:rsidR="00964879" w:rsidRPr="006D09CA" w:rsidRDefault="00964879" w:rsidP="00CE72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964879" w:rsidRPr="006D09CA" w14:paraId="599153DF" w14:textId="77777777" w:rsidTr="00D64849">
        <w:trPr>
          <w:trHeight w:val="280"/>
        </w:trPr>
        <w:tc>
          <w:tcPr>
            <w:tcW w:w="2268" w:type="dxa"/>
            <w:vMerge/>
            <w:shd w:val="clear" w:color="auto" w:fill="auto"/>
            <w:vAlign w:val="center"/>
          </w:tcPr>
          <w:p w14:paraId="3A9E861A" w14:textId="7EFA2DEA" w:rsidR="00964879" w:rsidRPr="006D09CA" w:rsidRDefault="00964879" w:rsidP="00CC0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19" w:type="dxa"/>
            <w:shd w:val="clear" w:color="auto" w:fill="auto"/>
            <w:noWrap/>
            <w:vAlign w:val="bottom"/>
          </w:tcPr>
          <w:p w14:paraId="6E8B7094" w14:textId="1873EBCC" w:rsidR="00964879" w:rsidRPr="007C36BD" w:rsidRDefault="00964879" w:rsidP="00CC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1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xibus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1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1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s </w:t>
            </w:r>
            <w:r w:rsidRPr="00111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766AD580" w14:textId="3229AF60" w:rsidR="00964879" w:rsidRDefault="00964879" w:rsidP="00CC00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7B8D7387" w14:textId="719E8E8F" w:rsidR="00964879" w:rsidRDefault="00964879" w:rsidP="00CC00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%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7C95EEC3" w14:textId="25DD8586" w:rsidR="00964879" w:rsidRPr="006D09CA" w:rsidRDefault="00964879" w:rsidP="00CC00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1EF59E43" w14:textId="52D9D893" w:rsidR="00964879" w:rsidRPr="00FE2744" w:rsidRDefault="00964879" w:rsidP="00CC00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0.50 (-0.80, -0.20)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4FC527B6" w14:textId="2C5D0033" w:rsidR="00964879" w:rsidRPr="00FE2744" w:rsidRDefault="00964879" w:rsidP="00CC00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1</w:t>
            </w:r>
          </w:p>
        </w:tc>
      </w:tr>
      <w:tr w:rsidR="00964879" w:rsidRPr="006D09CA" w14:paraId="4C45244A" w14:textId="77777777" w:rsidTr="00D64849">
        <w:trPr>
          <w:trHeight w:val="280"/>
        </w:trPr>
        <w:tc>
          <w:tcPr>
            <w:tcW w:w="2268" w:type="dxa"/>
            <w:vMerge/>
            <w:shd w:val="clear" w:color="auto" w:fill="auto"/>
            <w:vAlign w:val="center"/>
          </w:tcPr>
          <w:p w14:paraId="67057272" w14:textId="77777777" w:rsidR="00964879" w:rsidRPr="006D09CA" w:rsidRDefault="00964879" w:rsidP="00CC0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19" w:type="dxa"/>
            <w:shd w:val="clear" w:color="auto" w:fill="auto"/>
            <w:noWrap/>
            <w:vAlign w:val="bottom"/>
          </w:tcPr>
          <w:p w14:paraId="570472E1" w14:textId="10411E67" w:rsidR="00964879" w:rsidRPr="007C36BD" w:rsidRDefault="00964879" w:rsidP="00CC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upunctur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s </w:t>
            </w:r>
            <w:r w:rsidRPr="00111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60B7F80E" w14:textId="771B124A" w:rsidR="00964879" w:rsidRDefault="00964879" w:rsidP="00CC00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0CB41485" w14:textId="5695ED41" w:rsidR="00964879" w:rsidRDefault="00964879" w:rsidP="00CC00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7383E737" w14:textId="100DED6F" w:rsidR="00964879" w:rsidRPr="006D09CA" w:rsidRDefault="00964879" w:rsidP="00CC00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01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264A0BF6" w14:textId="3975C588" w:rsidR="00964879" w:rsidRPr="00FE2744" w:rsidRDefault="00964879" w:rsidP="00CC00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1.19(-1.93, -0.45)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01B9B443" w14:textId="538B8078" w:rsidR="00964879" w:rsidRPr="00FE2744" w:rsidRDefault="00964879" w:rsidP="00CC00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2</w:t>
            </w:r>
          </w:p>
        </w:tc>
      </w:tr>
      <w:tr w:rsidR="00964879" w:rsidRPr="006D09CA" w14:paraId="7FC3D15F" w14:textId="77777777" w:rsidTr="00D64849">
        <w:trPr>
          <w:trHeight w:val="280"/>
        </w:trPr>
        <w:tc>
          <w:tcPr>
            <w:tcW w:w="2268" w:type="dxa"/>
            <w:vMerge/>
            <w:shd w:val="clear" w:color="auto" w:fill="auto"/>
            <w:vAlign w:val="center"/>
          </w:tcPr>
          <w:p w14:paraId="455BE1A8" w14:textId="77777777" w:rsidR="00964879" w:rsidRPr="006D09CA" w:rsidRDefault="00964879" w:rsidP="00CC0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19" w:type="dxa"/>
            <w:shd w:val="clear" w:color="auto" w:fill="auto"/>
            <w:noWrap/>
            <w:vAlign w:val="bottom"/>
          </w:tcPr>
          <w:p w14:paraId="70ECCFB5" w14:textId="3E27A288" w:rsidR="00964879" w:rsidRPr="007C36BD" w:rsidRDefault="00964879" w:rsidP="00CC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tro</w:t>
            </w:r>
            <w:proofErr w:type="spellEnd"/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acupunctur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s </w:t>
            </w:r>
            <w:r w:rsidRPr="00111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47E93F40" w14:textId="711B0FD0" w:rsidR="00964879" w:rsidRDefault="00964879" w:rsidP="00CC00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5A2C54B0" w14:textId="77D4848D" w:rsidR="00964879" w:rsidRDefault="00964879" w:rsidP="00CC00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71B9C6FD" w14:textId="7F10745C" w:rsidR="00964879" w:rsidRPr="006D09CA" w:rsidRDefault="00964879" w:rsidP="00CC00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7F13DD0E" w14:textId="72DF0B32" w:rsidR="00964879" w:rsidRPr="00FE2744" w:rsidRDefault="00964879" w:rsidP="00CC00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0.62(-1.22, -0.02)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381459BF" w14:textId="2CB3C61E" w:rsidR="00964879" w:rsidRPr="00FE2744" w:rsidRDefault="00964879" w:rsidP="00CC00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4</w:t>
            </w:r>
          </w:p>
        </w:tc>
      </w:tr>
      <w:tr w:rsidR="00964879" w:rsidRPr="006D09CA" w14:paraId="607E0FC8" w14:textId="77777777" w:rsidTr="00D64849">
        <w:trPr>
          <w:trHeight w:val="280"/>
        </w:trPr>
        <w:tc>
          <w:tcPr>
            <w:tcW w:w="2268" w:type="dxa"/>
            <w:vMerge/>
            <w:shd w:val="clear" w:color="auto" w:fill="auto"/>
            <w:vAlign w:val="center"/>
          </w:tcPr>
          <w:p w14:paraId="3652B944" w14:textId="77777777" w:rsidR="00964879" w:rsidRPr="006D09CA" w:rsidRDefault="00964879" w:rsidP="001F77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19" w:type="dxa"/>
            <w:shd w:val="clear" w:color="auto" w:fill="auto"/>
            <w:noWrap/>
            <w:vAlign w:val="bottom"/>
          </w:tcPr>
          <w:p w14:paraId="1E9A3175" w14:textId="4CA5F456" w:rsidR="00964879" w:rsidRPr="007C36BD" w:rsidRDefault="00964879" w:rsidP="001F77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rm need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9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s </w:t>
            </w:r>
            <w:r w:rsidRPr="00111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RDs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1C68217C" w14:textId="6EAC00E5" w:rsidR="00964879" w:rsidRDefault="00964879" w:rsidP="001F77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61D94C90" w14:textId="4AD3FFBF" w:rsidR="00964879" w:rsidRDefault="00964879" w:rsidP="001F77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685B2B31" w14:textId="1E0A13FD" w:rsidR="00964879" w:rsidRPr="006D09CA" w:rsidRDefault="00964879" w:rsidP="001F77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8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0C94F2D0" w14:textId="27A5F94C" w:rsidR="00964879" w:rsidRPr="00FE2744" w:rsidRDefault="00964879" w:rsidP="001F77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-0.86(-1.20, -0.52)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4933BA47" w14:textId="2559AB1B" w:rsidR="00964879" w:rsidRPr="00FE2744" w:rsidRDefault="00964879" w:rsidP="001F77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001</w:t>
            </w:r>
          </w:p>
        </w:tc>
      </w:tr>
      <w:tr w:rsidR="00964879" w:rsidRPr="00FE2744" w14:paraId="53229FA0" w14:textId="77777777" w:rsidTr="00D64849">
        <w:trPr>
          <w:trHeight w:val="280"/>
        </w:trPr>
        <w:tc>
          <w:tcPr>
            <w:tcW w:w="226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5981A69" w14:textId="77777777" w:rsidR="00964879" w:rsidRPr="006D09CA" w:rsidRDefault="00964879" w:rsidP="00CC0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1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73A030A" w14:textId="59E9DC0C" w:rsidR="00964879" w:rsidRPr="007C36BD" w:rsidRDefault="00964879" w:rsidP="00CC00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18" w:name="_Hlk94652148"/>
            <w:r w:rsidRPr="007C36BD">
              <w:rPr>
                <w:rFonts w:ascii="Times New Roman" w:eastAsia="等线" w:hAnsi="Times New Roman" w:cs="Times New Roman"/>
                <w:kern w:val="0"/>
                <w:sz w:val="22"/>
              </w:rPr>
              <w:t>Fire needle + DMARDs</w:t>
            </w:r>
            <w:bookmarkEnd w:id="18"/>
            <w:r w:rsidRPr="006D09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vs </w:t>
            </w:r>
            <w:bookmarkStart w:id="19" w:name="_Hlk94652162"/>
            <w:r w:rsidRPr="007C36BD">
              <w:rPr>
                <w:rFonts w:ascii="Times New Roman" w:eastAsia="等线" w:hAnsi="Times New Roman" w:cs="Times New Roman"/>
                <w:kern w:val="0"/>
                <w:sz w:val="22"/>
              </w:rPr>
              <w:t>Acupuncture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7C36BD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7C36BD">
              <w:rPr>
                <w:rFonts w:ascii="Times New Roman" w:eastAsia="等线" w:hAnsi="Times New Roman" w:cs="Times New Roman"/>
                <w:kern w:val="0"/>
                <w:sz w:val="22"/>
              </w:rPr>
              <w:t>DMARDs</w:t>
            </w:r>
            <w:bookmarkEnd w:id="19"/>
          </w:p>
        </w:tc>
        <w:tc>
          <w:tcPr>
            <w:tcW w:w="97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79368C0" w14:textId="04BD6A88" w:rsidR="00964879" w:rsidRDefault="00964879" w:rsidP="00CC00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D2690F2" w14:textId="741CBB5B" w:rsidR="00964879" w:rsidRDefault="00964879" w:rsidP="00CC00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</w:t>
            </w: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B939636" w14:textId="2C35D67D" w:rsidR="00964879" w:rsidRPr="006D09CA" w:rsidRDefault="00964879" w:rsidP="00CC00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01</w:t>
            </w:r>
          </w:p>
        </w:tc>
        <w:tc>
          <w:tcPr>
            <w:tcW w:w="258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7F69106" w14:textId="61970942" w:rsidR="00964879" w:rsidRPr="00FE2744" w:rsidRDefault="00964879" w:rsidP="00CC00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4(-5.40, 0.12)</w:t>
            </w:r>
          </w:p>
        </w:tc>
        <w:tc>
          <w:tcPr>
            <w:tcW w:w="105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926734F" w14:textId="2C1CC634" w:rsidR="00964879" w:rsidRPr="00FE2744" w:rsidRDefault="00964879" w:rsidP="00CC00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CE729F" w:rsidRPr="006D09CA" w14:paraId="146B70C1" w14:textId="77777777" w:rsidTr="00D64849">
        <w:trPr>
          <w:trHeight w:val="320"/>
        </w:trPr>
        <w:tc>
          <w:tcPr>
            <w:tcW w:w="14560" w:type="dxa"/>
            <w:gridSpan w:val="7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E209E74" w14:textId="6A5F6878" w:rsidR="00CE729F" w:rsidRPr="006D09CA" w:rsidRDefault="00CE729F" w:rsidP="00CE72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breviation</w:t>
            </w:r>
            <w:r w:rsidRPr="006D09CA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：</w:t>
            </w: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,</w:t>
            </w:r>
            <w:r w:rsidR="00CC00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ta unavailable;</w:t>
            </w:r>
            <w:r w:rsidR="00CC00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76CA4"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</w:t>
            </w:r>
            <w:r w:rsidR="00476C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="00476CA4"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ean Difference;</w:t>
            </w:r>
            <w:r w:rsidR="00476C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D,</w:t>
            </w:r>
            <w:r w:rsidR="00CC00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tandard </w:t>
            </w:r>
            <w:bookmarkStart w:id="20" w:name="OLE_LINK3"/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 Difference;</w:t>
            </w:r>
            <w:bookmarkEnd w:id="20"/>
            <w:r w:rsidR="00CC00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, Confidence interval.</w:t>
            </w:r>
            <w:r w:rsidRPr="007B38A9">
              <w:rPr>
                <w:rFonts w:ascii="Times New Roman" w:hAnsi="Times New Roman" w:cs="Times New Roman" w:hint="eastAsia"/>
                <w:color w:val="000000" w:themeColor="text1"/>
              </w:rPr>
              <w:t xml:space="preserve"> The bold font indicates that there was a statistically significant difference between the two treatments.</w:t>
            </w:r>
          </w:p>
        </w:tc>
      </w:tr>
    </w:tbl>
    <w:p w14:paraId="0B6432FC" w14:textId="36951BE1" w:rsidR="000435DA" w:rsidRDefault="000435DA"/>
    <w:sectPr w:rsidR="000435DA" w:rsidSect="00F6309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4B4777" w14:textId="77777777" w:rsidR="00B36892" w:rsidRDefault="00B36892" w:rsidP="00241078">
      <w:r>
        <w:separator/>
      </w:r>
    </w:p>
  </w:endnote>
  <w:endnote w:type="continuationSeparator" w:id="0">
    <w:p w14:paraId="65E3ADB1" w14:textId="77777777" w:rsidR="00B36892" w:rsidRDefault="00B36892" w:rsidP="002410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CC0CD2" w14:textId="77777777" w:rsidR="00B36892" w:rsidRDefault="00B36892" w:rsidP="00241078">
      <w:r>
        <w:separator/>
      </w:r>
    </w:p>
  </w:footnote>
  <w:footnote w:type="continuationSeparator" w:id="0">
    <w:p w14:paraId="5FE9FCD2" w14:textId="77777777" w:rsidR="00B36892" w:rsidRDefault="00B36892" w:rsidP="002410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5DA"/>
    <w:rsid w:val="000435DA"/>
    <w:rsid w:val="00045832"/>
    <w:rsid w:val="00047D7C"/>
    <w:rsid w:val="00061EF4"/>
    <w:rsid w:val="00087135"/>
    <w:rsid w:val="000E4E07"/>
    <w:rsid w:val="0011156D"/>
    <w:rsid w:val="001E3370"/>
    <w:rsid w:val="001F77AF"/>
    <w:rsid w:val="00200726"/>
    <w:rsid w:val="00211298"/>
    <w:rsid w:val="00241078"/>
    <w:rsid w:val="002A3AA7"/>
    <w:rsid w:val="002B5805"/>
    <w:rsid w:val="002F6A34"/>
    <w:rsid w:val="00342D96"/>
    <w:rsid w:val="00367C25"/>
    <w:rsid w:val="003A42D5"/>
    <w:rsid w:val="00443E95"/>
    <w:rsid w:val="00476CA4"/>
    <w:rsid w:val="004C5A4E"/>
    <w:rsid w:val="004F1A76"/>
    <w:rsid w:val="00515091"/>
    <w:rsid w:val="00573194"/>
    <w:rsid w:val="005A2CD8"/>
    <w:rsid w:val="00641123"/>
    <w:rsid w:val="006D09CA"/>
    <w:rsid w:val="007273DF"/>
    <w:rsid w:val="00794BC6"/>
    <w:rsid w:val="007A45DA"/>
    <w:rsid w:val="007A6032"/>
    <w:rsid w:val="007C36BD"/>
    <w:rsid w:val="00803DD1"/>
    <w:rsid w:val="008578A9"/>
    <w:rsid w:val="0088320E"/>
    <w:rsid w:val="00896191"/>
    <w:rsid w:val="00902BCC"/>
    <w:rsid w:val="00964879"/>
    <w:rsid w:val="00992D4C"/>
    <w:rsid w:val="00A0195B"/>
    <w:rsid w:val="00A727F2"/>
    <w:rsid w:val="00A762B7"/>
    <w:rsid w:val="00AC61FB"/>
    <w:rsid w:val="00B1678D"/>
    <w:rsid w:val="00B36026"/>
    <w:rsid w:val="00B36892"/>
    <w:rsid w:val="00B62B8C"/>
    <w:rsid w:val="00B72CE9"/>
    <w:rsid w:val="00BF24EA"/>
    <w:rsid w:val="00C45CF2"/>
    <w:rsid w:val="00CC0011"/>
    <w:rsid w:val="00CE729F"/>
    <w:rsid w:val="00D4043F"/>
    <w:rsid w:val="00D646E7"/>
    <w:rsid w:val="00D64849"/>
    <w:rsid w:val="00DD0F88"/>
    <w:rsid w:val="00E31261"/>
    <w:rsid w:val="00E6049A"/>
    <w:rsid w:val="00E90B8D"/>
    <w:rsid w:val="00EF7478"/>
    <w:rsid w:val="00F567EA"/>
    <w:rsid w:val="00F6309E"/>
    <w:rsid w:val="00FE2744"/>
    <w:rsid w:val="00FF2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22C811"/>
  <w15:chartTrackingRefBased/>
  <w15:docId w15:val="{9A39A817-1539-4C33-989A-8C2A4C6D8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10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10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10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10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20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2</Pages>
  <Words>514</Words>
  <Characters>2936</Characters>
  <Application>Microsoft Office Word</Application>
  <DocSecurity>0</DocSecurity>
  <Lines>24</Lines>
  <Paragraphs>6</Paragraphs>
  <ScaleCrop>false</ScaleCrop>
  <Company/>
  <LinksUpToDate>false</LinksUpToDate>
  <CharactersWithSpaces>3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101</dc:creator>
  <cp:keywords/>
  <dc:description/>
  <cp:lastModifiedBy>HPZ H</cp:lastModifiedBy>
  <cp:revision>31</cp:revision>
  <cp:lastPrinted>2022-02-02T15:10:00Z</cp:lastPrinted>
  <dcterms:created xsi:type="dcterms:W3CDTF">2022-02-01T11:16:00Z</dcterms:created>
  <dcterms:modified xsi:type="dcterms:W3CDTF">2022-02-05T13:01:00Z</dcterms:modified>
</cp:coreProperties>
</file>